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452E0E" w14:textId="3362FFEE" w:rsidR="00C0381A" w:rsidRPr="00367D1B" w:rsidRDefault="00367D1B" w:rsidP="00D70615">
      <w:pPr>
        <w:pStyle w:val="Heading1"/>
        <w:spacing w:before="0" w:after="0" w:line="276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367D1B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upplemental </w:t>
      </w:r>
      <w:r w:rsidR="00AD6F39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Tables</w:t>
      </w:r>
    </w:p>
    <w:p w14:paraId="2915A4AF" w14:textId="77777777" w:rsidR="00367D1B" w:rsidRPr="00367D1B" w:rsidRDefault="00367D1B" w:rsidP="00D70615">
      <w:pPr>
        <w:spacing w:after="0" w:line="276" w:lineRule="auto"/>
        <w:rPr>
          <w:color w:val="000000" w:themeColor="text1"/>
          <w:sz w:val="22"/>
          <w:szCs w:val="22"/>
          <w:lang w:val="en-US"/>
        </w:rPr>
      </w:pPr>
    </w:p>
    <w:p w14:paraId="5C384A6E" w14:textId="35229C75" w:rsidR="00367D1B" w:rsidRPr="00BA5280" w:rsidRDefault="00367D1B" w:rsidP="00D70615">
      <w:pPr>
        <w:pStyle w:val="Heading2"/>
        <w:spacing w:before="0"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l Table S1</w:t>
      </w:r>
      <w:r w:rsidR="00BA5280"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The ANOVA summary table</w:t>
      </w:r>
      <w:r w:rsidR="004106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periment 1.</w:t>
      </w:r>
    </w:p>
    <w:p w14:paraId="34614BE5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ANOVA model </w:t>
      </w:r>
    </w:p>
    <w:p w14:paraId="13A96264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                           </w:t>
      </w: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Sum </w:t>
      </w: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Sq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Mean </w:t>
      </w: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Sq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F value   </w:t>
      </w: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Pr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(&gt;F)    </w:t>
      </w:r>
    </w:p>
    <w:p w14:paraId="643053C4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                   5  13.30  2.6606   7.659 6.52e-07 ***</w:t>
      </w:r>
    </w:p>
    <w:p w14:paraId="2D0A844F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                     1   0.00  0.0038   0.011   0.9169    </w:t>
      </w:r>
    </w:p>
    <w:p w14:paraId="07829914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Domain                                 1   0.06  0.0629   0.181   0.6707    </w:t>
      </w:r>
    </w:p>
    <w:p w14:paraId="38374798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                 1   0.04  0.0437   0.126   0.7230    </w:t>
      </w:r>
    </w:p>
    <w:p w14:paraId="3BC255F4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:TestDay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           5   0.52  0.1043   0.300   0.9127    </w:t>
      </w:r>
    </w:p>
    <w:p w14:paraId="29685346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:Domain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            5   0.87  0.1737   0.500   0.7763    </w:t>
      </w:r>
    </w:p>
    <w:p w14:paraId="224F71E8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TestDay:Domain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              1   0.02  0.0215   0.062   0.8035    </w:t>
      </w:r>
    </w:p>
    <w:p w14:paraId="5CD1A413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:Prompt_type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       5   3.64  0.7275   2.094   0.0651 .  </w:t>
      </w:r>
    </w:p>
    <w:p w14:paraId="71906216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TestDay:Prompt_type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         1   0.03  0.0303   0.087   0.7680    </w:t>
      </w:r>
    </w:p>
    <w:p w14:paraId="4B0FE97E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Domain:Prompt_type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          1   0.58  0.5788   1.666   0.1975    </w:t>
      </w:r>
    </w:p>
    <w:p w14:paraId="3C7D5839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:TestDay:Domain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    5   0.25  0.0492   0.142   0.9824    </w:t>
      </w:r>
    </w:p>
    <w:p w14:paraId="2FAE4731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:TestDay:Prompt_type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5   0.04  0.0078   0.022   0.9998    </w:t>
      </w:r>
    </w:p>
    <w:p w14:paraId="4BEDFD64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:Domain:Prompt_type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5   2.67  0.5344   1.538   0.1766    </w:t>
      </w:r>
    </w:p>
    <w:p w14:paraId="041EAFF6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TestDay:Domain:Prompt_type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  1   0.16  0.1578   0.454   0.5007    </w:t>
      </w:r>
    </w:p>
    <w:p w14:paraId="2851208C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:TestDay:Domain:Prompt_type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5   0.69  0.1390   0.400   0.8488    </w:t>
      </w:r>
    </w:p>
    <w:p w14:paraId="4B5A6CD5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Residuals                            432 150.08  0.3474                     </w:t>
      </w:r>
    </w:p>
    <w:p w14:paraId="670DF647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---</w:t>
      </w:r>
    </w:p>
    <w:p w14:paraId="1DADE5E6" w14:textId="77777777" w:rsidR="00367D1B" w:rsidRPr="00D70615" w:rsidRDefault="00367D1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Signif</w:t>
      </w:r>
      <w:proofErr w:type="spellEnd"/>
      <w:r w:rsidRPr="00D70615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. codes:  0 ‘***’ 0.001 ‘**’ 0.01 ‘*’ 0.05 ‘.’ 0.1 ‘ ’ 1</w:t>
      </w:r>
    </w:p>
    <w:p w14:paraId="3C03ADF3" w14:textId="77777777" w:rsidR="00367D1B" w:rsidRDefault="00367D1B" w:rsidP="00D70615">
      <w:pPr>
        <w:spacing w:after="0" w:line="276" w:lineRule="auto"/>
        <w:rPr>
          <w:color w:val="000000" w:themeColor="text1"/>
          <w:sz w:val="22"/>
          <w:szCs w:val="22"/>
          <w:lang w:val="en-US"/>
        </w:rPr>
      </w:pPr>
    </w:p>
    <w:p w14:paraId="3AD7E545" w14:textId="77777777" w:rsidR="00D8448C" w:rsidRPr="00BA5280" w:rsidRDefault="00D8448C" w:rsidP="00D70615">
      <w:pPr>
        <w:spacing w:after="0" w:line="276" w:lineRule="auto"/>
        <w:rPr>
          <w:color w:val="000000" w:themeColor="text1"/>
          <w:sz w:val="22"/>
          <w:szCs w:val="22"/>
          <w:lang w:val="en-US"/>
        </w:rPr>
      </w:pPr>
    </w:p>
    <w:p w14:paraId="5ECC8E6A" w14:textId="77777777" w:rsidR="00D70615" w:rsidRDefault="00D70615">
      <w:pPr>
        <w:rPr>
          <w:rFonts w:eastAsiaTheme="majorEastAsia"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1B14CEDB" w14:textId="4C6877E6" w:rsidR="00BA5280" w:rsidRPr="00BA5280" w:rsidRDefault="00BA5280" w:rsidP="00D70615">
      <w:pPr>
        <w:pStyle w:val="Heading2"/>
        <w:spacing w:before="0"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l Table S2 – The partial eta-squared values for the ANOVA model</w:t>
      </w:r>
      <w:r w:rsidR="004106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periment 1.</w:t>
      </w:r>
    </w:p>
    <w:p w14:paraId="5AF173D1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Partial eta-squared </w:t>
      </w:r>
    </w:p>
    <w:p w14:paraId="7BF50D36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# Effect Size for ANOVA (Type I)</w:t>
      </w:r>
    </w:p>
    <w:p w14:paraId="0308CD3A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03B5E03F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arameter                            | Eta2 (partial) |       95% CI</w:t>
      </w:r>
    </w:p>
    <w:p w14:paraId="736890E0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--------------------------------------------------------------------</w:t>
      </w:r>
    </w:p>
    <w:p w14:paraId="0D8AD6DB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                   |           0.08 | [0.04, 1.00]</w:t>
      </w:r>
    </w:p>
    <w:p w14:paraId="22615312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                     |       2.52e-05 | [0.00, 1.00]</w:t>
      </w:r>
    </w:p>
    <w:p w14:paraId="0ABCA645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omain                               |       4.19e-04 | [0.00, 1.00]</w:t>
      </w:r>
    </w:p>
    <w:p w14:paraId="0243588C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                 |       2.91e-04 | [0.00, 1.00]</w:t>
      </w:r>
    </w:p>
    <w:p w14:paraId="6CA89E2A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: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           |       3.46e-03 | [0.00, 1.00]</w:t>
      </w:r>
    </w:p>
    <w:p w14:paraId="1BC8B104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:Domain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            |       5.75e-03 | [0.00, 1.00]</w:t>
      </w:r>
    </w:p>
    <w:p w14:paraId="7D3BA551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:Domain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              |       1.43e-04 | [0.00, 1.00]</w:t>
      </w:r>
    </w:p>
    <w:p w14:paraId="7441FD79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: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       |           0.02 | [0.00, 1.00]</w:t>
      </w:r>
    </w:p>
    <w:p w14:paraId="22A5FE46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: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         |       2.02e-04 | [0.00, 1.00]</w:t>
      </w:r>
    </w:p>
    <w:p w14:paraId="55188BE2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omain: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          |       3.84e-03 | [0.00, 1.00]</w:t>
      </w:r>
    </w:p>
    <w:p w14:paraId="29BB4FBE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:TestDay:Domain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    |       1.64e-03 | [0.00, 1.00]</w:t>
      </w:r>
    </w:p>
    <w:p w14:paraId="11EF026B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:TestDay: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|       2.59e-04 | [0.00, 1.00]</w:t>
      </w:r>
    </w:p>
    <w:p w14:paraId="193C86E9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:Domain: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|           0.02 | [0.00, 1.00]</w:t>
      </w:r>
    </w:p>
    <w:p w14:paraId="4210496C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:Domain: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  |       1.05e-03 | [0.00, 1.00]</w:t>
      </w:r>
    </w:p>
    <w:p w14:paraId="05DD9798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:TestDay:Domain: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|       4.61e-03 | [0.00, 1.00]</w:t>
      </w:r>
    </w:p>
    <w:p w14:paraId="210D5027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16C8A8E9" w14:textId="77777777" w:rsidR="00BA5280" w:rsidRPr="00D70615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- One-sided CIs: upper bound fixed at [1.00].</w:t>
      </w:r>
    </w:p>
    <w:p w14:paraId="57BFA11A" w14:textId="77777777" w:rsidR="00BA5280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53C07070" w14:textId="77777777" w:rsidR="00D8448C" w:rsidRDefault="00D8448C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7E5309FB" w14:textId="77777777" w:rsidR="00BA5280" w:rsidRDefault="00BA5280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21DD843A" w14:textId="77777777" w:rsidR="00D70615" w:rsidRDefault="00D70615">
      <w:pPr>
        <w:rPr>
          <w:rFonts w:eastAsiaTheme="majorEastAsia"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4DEA16ED" w14:textId="68806CDF" w:rsidR="001D75BB" w:rsidRPr="00BA5280" w:rsidRDefault="001D75BB" w:rsidP="00D70615">
      <w:pPr>
        <w:pStyle w:val="Heading2"/>
        <w:spacing w:before="0"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l 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irwise comparison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inc. Cohen’s d effect sizes) 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</w:t>
      </w:r>
      <w:proofErr w:type="spellStart"/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atbotID</w:t>
      </w:r>
      <w:proofErr w:type="spellEnd"/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ANOVA model</w:t>
      </w:r>
      <w:r w:rsidR="004106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periment 1.</w:t>
      </w:r>
    </w:p>
    <w:p w14:paraId="7C1C724D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Pairwise comparisons for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6A59EE41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$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mmeans</w:t>
      </w:r>
      <w:proofErr w:type="spellEnd"/>
    </w:p>
    <w:p w14:paraId="17161E3D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mmean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lower.CL upper.CL</w:t>
      </w:r>
    </w:p>
    <w:p w14:paraId="4692CFD8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1.068 0.0662 432    0.938    1.198</w:t>
      </w:r>
    </w:p>
    <w:p w14:paraId="093C6877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1.223 0.0662 432    1.093    1.354</w:t>
      </w:r>
    </w:p>
    <w:p w14:paraId="6D804C48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0.754 0.0662 432    0.624    0.884</w:t>
      </w:r>
    </w:p>
    <w:p w14:paraId="6DFB690E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1.078 0.0662 432    0.948    1.208</w:t>
      </w:r>
    </w:p>
    <w:p w14:paraId="60FA2483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1.197 0.0662 432    1.067    1.327</w:t>
      </w:r>
    </w:p>
    <w:p w14:paraId="77579B1D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0.901 0.0662 432    0.771    1.032</w:t>
      </w:r>
    </w:p>
    <w:p w14:paraId="76E6AC74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0A72E757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Domain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75219832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Confidence level used: 0.95 </w:t>
      </w:r>
    </w:p>
    <w:p w14:paraId="24D89AB8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24B455B2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$contrasts</w:t>
      </w:r>
    </w:p>
    <w:p w14:paraId="354840C4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ntrast            estimate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.ratio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.value</w:t>
      </w:r>
      <w:proofErr w:type="spellEnd"/>
    </w:p>
    <w:p w14:paraId="2FE97466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15569 0.0937 432  -1.662  0.5576</w:t>
      </w:r>
    </w:p>
    <w:p w14:paraId="2A2334B0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0.31365 0.0937 432   3.349  0.0113</w:t>
      </w:r>
    </w:p>
    <w:p w14:paraId="23A9104B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00999 0.0937 432  -0.107  1.0000</w:t>
      </w:r>
    </w:p>
    <w:p w14:paraId="27E2C43F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12945 0.0937 432  -1.382  0.7378</w:t>
      </w:r>
    </w:p>
    <w:p w14:paraId="418F64CD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0.16633 0.0937 432   1.776  0.4825</w:t>
      </w:r>
    </w:p>
    <w:p w14:paraId="351AE3FD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0.46934 0.0937 432   5.011  &lt;.0001</w:t>
      </w:r>
    </w:p>
    <w:p w14:paraId="63A940BE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0.14570 0.0937 432   1.556  0.6283</w:t>
      </w:r>
    </w:p>
    <w:p w14:paraId="6F259F13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0.02624 0.0937 432   0.280  0.9998</w:t>
      </w:r>
    </w:p>
    <w:p w14:paraId="115484E1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0.32203 0.0937 432   3.438  0.0084</w:t>
      </w:r>
    </w:p>
    <w:p w14:paraId="727A71A5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32364 0.0937 432  -3.455  0.0079</w:t>
      </w:r>
    </w:p>
    <w:p w14:paraId="5E66B2D6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44310 0.0937 432  -4.731  &lt;.0001</w:t>
      </w:r>
    </w:p>
    <w:p w14:paraId="24E7AB2A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14731 0.0937 432  -1.573  0.6170</w:t>
      </w:r>
    </w:p>
    <w:p w14:paraId="669E218E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11946 0.0937 432  -1.275  0.7983</w:t>
      </w:r>
    </w:p>
    <w:p w14:paraId="5B7A205F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0.17632 0.0937 432   1.883  0.4143</w:t>
      </w:r>
    </w:p>
    <w:p w14:paraId="7738C9E7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0.29579 0.0937 432   3.158  0.0209</w:t>
      </w:r>
    </w:p>
    <w:p w14:paraId="58A6AA9D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0CEC2114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Domain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59BDC026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P value adjustment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uke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method for comparing a family of 6 estimates </w:t>
      </w:r>
    </w:p>
    <w:p w14:paraId="5F81615F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0181651D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ince 'object' is a list, we are using the contrasts already present.</w:t>
      </w:r>
    </w:p>
    <w:p w14:paraId="5C10B6B7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49C827B6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Cohen's d effect sizes for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mparisons </w:t>
      </w:r>
    </w:p>
    <w:p w14:paraId="1EA852C0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ntrast            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ffect.siz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lower.CL upper.CL</w:t>
      </w:r>
    </w:p>
    <w:p w14:paraId="3A7B5D3A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-0.2641 0.159 432  -0.5770   0.0487</w:t>
      </w:r>
    </w:p>
    <w:p w14:paraId="29B44CDE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 0.5321 0.160 432   0.2178   0.8465</w:t>
      </w:r>
    </w:p>
    <w:p w14:paraId="04F5AF7A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-0.0169 0.159 432  -0.3293   0.2954</w:t>
      </w:r>
    </w:p>
    <w:p w14:paraId="60599217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-0.2196 0.159 432  -0.5323   0.0930</w:t>
      </w:r>
    </w:p>
    <w:p w14:paraId="67467417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 0.2822 0.159 432  -0.0307   0.5951</w:t>
      </w:r>
    </w:p>
    <w:p w14:paraId="14E07A3D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 0.7963 0.161 432   0.4794   1.1131</w:t>
      </w:r>
    </w:p>
    <w:p w14:paraId="02BE2E83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 0.2472 0.159 432  -0.0656   0.5600</w:t>
      </w:r>
    </w:p>
    <w:p w14:paraId="550AFB7B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 0.0445 0.159 432  -0.2678   0.3569</w:t>
      </w:r>
    </w:p>
    <w:p w14:paraId="215E77C0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 0.5464 0.160 432   0.2319   0.8608</w:t>
      </w:r>
    </w:p>
    <w:p w14:paraId="4024D7F8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-0.5491 0.160 432  -0.8636  -0.2346</w:t>
      </w:r>
    </w:p>
    <w:p w14:paraId="607E090D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-0.7518 0.161 432  -1.0681  -0.4354</w:t>
      </w:r>
    </w:p>
    <w:p w14:paraId="5E2E2E42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-0.2499 0.159 432  -0.5627   0.0628</w:t>
      </w:r>
    </w:p>
    <w:p w14:paraId="2CB18174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-0.2027 0.159 432  -0.5153   0.1099</w:t>
      </w:r>
    </w:p>
    <w:p w14:paraId="30C01310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 0.2992 0.159 432  -0.0138   0.6121</w:t>
      </w:r>
    </w:p>
    <w:p w14:paraId="53A81112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 0.5018 0.160 432   0.1877   0.8160</w:t>
      </w:r>
    </w:p>
    <w:p w14:paraId="71A3CB95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33C6107C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Domain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50733A8A" w14:textId="77777777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sigma used for effect sizes: 0.5894 </w:t>
      </w:r>
    </w:p>
    <w:p w14:paraId="4099EF3B" w14:textId="77777777" w:rsidR="00D70DAA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onfidence level used: 0.95</w:t>
      </w:r>
    </w:p>
    <w:p w14:paraId="57EA95FB" w14:textId="77777777" w:rsidR="00D70DAA" w:rsidRDefault="00D70DAA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71C90BF9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Cohen's d &amp; Power for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mparisons (alpha = 0.05)</w:t>
      </w:r>
    </w:p>
    <w:p w14:paraId="48DD54C1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lastRenderedPageBreak/>
        <w:t xml:space="preserve">              contrast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ffect_size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SE 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power</w:t>
      </w:r>
    </w:p>
    <w:p w14:paraId="6E094F58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1 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-0.2641 0.159 432 0.12871389</w:t>
      </w:r>
    </w:p>
    <w:p w14:paraId="7635DDFF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2 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0.5321 0.160 432 0.37471290</w:t>
      </w:r>
    </w:p>
    <w:p w14:paraId="0B9289BC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3 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-0.0169 0.159 432 0.05031106</w:t>
      </w:r>
    </w:p>
    <w:p w14:paraId="0FBA9BC9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4 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-0.2196 0.159 432 0.10393932</w:t>
      </w:r>
    </w:p>
    <w:p w14:paraId="04F72120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5 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0.2822 0.159 432 0.14019082</w:t>
      </w:r>
    </w:p>
    <w:p w14:paraId="17BE7775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6 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0.7963 0.161 432 0.68939175</w:t>
      </w:r>
    </w:p>
    <w:p w14:paraId="00F98B24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7 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0.2472 0.159 432 0.11873005</w:t>
      </w:r>
    </w:p>
    <w:p w14:paraId="005B8A12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8 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0.0445 0.159 432 0.05215915</w:t>
      </w:r>
    </w:p>
    <w:p w14:paraId="52CC8B89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9 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0.5464 0.160 432 0.39150263</w:t>
      </w:r>
    </w:p>
    <w:p w14:paraId="0C11F88D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10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-0.5491 0.160 432 0.39469710</w:t>
      </w:r>
    </w:p>
    <w:p w14:paraId="2878E4E8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11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-0.7518 0.161 432 0.63947893</w:t>
      </w:r>
    </w:p>
    <w:p w14:paraId="40F26E26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12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-0.2499 0.159 432 0.12027770</w:t>
      </w:r>
    </w:p>
    <w:p w14:paraId="2F7887CA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13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-0.2027 0.159 432 0.09580295</w:t>
      </w:r>
    </w:p>
    <w:p w14:paraId="3DFE1E02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14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0.2992 0.159 432 0.15170868</w:t>
      </w:r>
    </w:p>
    <w:p w14:paraId="58D21375" w14:textId="77777777" w:rsidR="00D70DAA" w:rsidRPr="00D70DAA" w:rsidRDefault="00D70DAA" w:rsidP="00D70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15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DAA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0.5018 0.160 432 0.33996364</w:t>
      </w:r>
    </w:p>
    <w:p w14:paraId="6B5F8041" w14:textId="6C7B7955" w:rsidR="001D75BB" w:rsidRPr="00D70615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083E78A1" w14:textId="77777777" w:rsidR="001D75BB" w:rsidRPr="001D75BB" w:rsidRDefault="001D75BB" w:rsidP="00D706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3BE6471E" w14:textId="77777777" w:rsidR="00D70615" w:rsidRDefault="00D70615">
      <w:pPr>
        <w:rPr>
          <w:rFonts w:eastAsiaTheme="majorEastAsia"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0117232A" w14:textId="4A26570C" w:rsidR="001D75BB" w:rsidRDefault="001D75BB" w:rsidP="00D70615">
      <w:pPr>
        <w:pStyle w:val="Heading2"/>
        <w:spacing w:before="0"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l 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irwise comparison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inc. Cohen’s d effect sizes) 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stDay</w:t>
      </w:r>
      <w:proofErr w:type="spellEnd"/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ANOVA model</w:t>
      </w:r>
      <w:r w:rsidR="004106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periment 1.</w:t>
      </w:r>
    </w:p>
    <w:p w14:paraId="4EA4B7A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Pairwise comparisons for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20278DD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$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mmeans</w:t>
      </w:r>
      <w:proofErr w:type="spellEnd"/>
    </w:p>
    <w:p w14:paraId="28784B3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mmean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lower.CL upper.CL</w:t>
      </w:r>
    </w:p>
    <w:p w14:paraId="29EA50F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Test1     1.03 0.0382 432    0.960     1.11</w:t>
      </w:r>
    </w:p>
    <w:p w14:paraId="1D31520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Test2     1.04 0.0382 432    0.964     1.11</w:t>
      </w:r>
    </w:p>
    <w:p w14:paraId="08257E4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216A8DE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Domain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0FD20F5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Confidence level used: 0.95 </w:t>
      </w:r>
    </w:p>
    <w:p w14:paraId="08A42AB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1D0796B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$contrasts</w:t>
      </w:r>
    </w:p>
    <w:p w14:paraId="472D6AA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ntrast      estimate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.ratio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.value</w:t>
      </w:r>
      <w:proofErr w:type="spellEnd"/>
    </w:p>
    <w:p w14:paraId="34608A4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Test1 - Test2 -0.00427 0.0541 432  -0.079  0.9371</w:t>
      </w:r>
    </w:p>
    <w:p w14:paraId="76A51C2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37351E7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Domain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0BDF8F0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1A7EF5C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ince 'object' is a list, we are using the contrasts already present.</w:t>
      </w:r>
    </w:p>
    <w:p w14:paraId="26475962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1A3CC75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28B90E8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hen's d effect sizes for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mparisons </w:t>
      </w:r>
    </w:p>
    <w:p w14:paraId="5E703A4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ntrast      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ffect.siz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lower.CL upper.CL</w:t>
      </w:r>
    </w:p>
    <w:p w14:paraId="12785D5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Test1 - Test2)    -0.00724 0.0917 432   -0.188    0.173</w:t>
      </w:r>
    </w:p>
    <w:p w14:paraId="2EA2424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21D6607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Domain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383E61B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sigma used for effect sizes: 0.5894 </w:t>
      </w:r>
    </w:p>
    <w:p w14:paraId="03951C08" w14:textId="4C373F5C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onfidence level used: 0.95</w:t>
      </w:r>
    </w:p>
    <w:p w14:paraId="2192D644" w14:textId="77777777" w:rsidR="00D8448C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49BD8B44" w14:textId="77777777" w:rsidR="00D8448C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07881248" w14:textId="77777777" w:rsidR="00D70615" w:rsidRDefault="00D70615">
      <w:pPr>
        <w:rPr>
          <w:rFonts w:eastAsiaTheme="majorEastAsia"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2CFCAB28" w14:textId="0C4328FC" w:rsidR="00D8448C" w:rsidRDefault="00D8448C" w:rsidP="00D70615">
      <w:pPr>
        <w:pStyle w:val="Heading2"/>
        <w:spacing w:before="0"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l 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irwise comparison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inc. Cohen’s d effect sizes) 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main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ANOVA model</w:t>
      </w:r>
      <w:r w:rsidR="004106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periment 1.</w:t>
      </w:r>
    </w:p>
    <w:p w14:paraId="2E4620B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Pairwise comparisons for Domain </w:t>
      </w:r>
    </w:p>
    <w:p w14:paraId="536305F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$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mmeans</w:t>
      </w:r>
      <w:proofErr w:type="spellEnd"/>
    </w:p>
    <w:p w14:paraId="18E8D8F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Domain 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mmean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lower.CL upper.CL</w:t>
      </w:r>
    </w:p>
    <w:p w14:paraId="37D8DF8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Racing     1.05 0.0363 432    0.977     1.12</w:t>
      </w:r>
    </w:p>
    <w:p w14:paraId="160385A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Training   1.03 0.0401 432    0.947     1.10</w:t>
      </w:r>
    </w:p>
    <w:p w14:paraId="202A073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0763BCC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184CB73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Confidence level used: 0.95 </w:t>
      </w:r>
    </w:p>
    <w:p w14:paraId="521D8BE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528DDFD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$contrasts</w:t>
      </w:r>
    </w:p>
    <w:p w14:paraId="27D1CFD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ntrast          estimate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.ratio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.value</w:t>
      </w:r>
      <w:proofErr w:type="spellEnd"/>
    </w:p>
    <w:p w14:paraId="371E570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Racing - Training    0.023 0.0541 432   0.426  0.6707</w:t>
      </w:r>
    </w:p>
    <w:p w14:paraId="21FE443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328B0E0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1BA5F08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4809E1B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ince 'object' is a list, we are using the contrasts already present.</w:t>
      </w:r>
    </w:p>
    <w:p w14:paraId="3E24B51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2144397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515DDC6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18DD488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hen's d effect sizes for Domain comparisons </w:t>
      </w:r>
    </w:p>
    <w:p w14:paraId="7C33B56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ntrast          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ffect.siz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lower.CL upper.CL</w:t>
      </w:r>
    </w:p>
    <w:p w14:paraId="66C3659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Racing - Training)       0.039 0.0918 432   -0.141    0.219</w:t>
      </w:r>
    </w:p>
    <w:p w14:paraId="711D5A2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0E184D2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5554B9F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sigma used for effect sizes: 0.5894 </w:t>
      </w:r>
    </w:p>
    <w:p w14:paraId="2E70238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Confidence level used: 0.95 </w:t>
      </w:r>
    </w:p>
    <w:p w14:paraId="695640B1" w14:textId="0DAFD9E0" w:rsidR="00D8448C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44B2CB31" w14:textId="77777777" w:rsidR="00D8448C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3F0D847C" w14:textId="77777777" w:rsidR="00D70615" w:rsidRDefault="00D70615">
      <w:pPr>
        <w:rPr>
          <w:rFonts w:eastAsiaTheme="majorEastAsia"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42D9883F" w14:textId="0A32199E" w:rsidR="00D8448C" w:rsidRDefault="00D8448C" w:rsidP="00D70615">
      <w:pPr>
        <w:pStyle w:val="Heading2"/>
        <w:spacing w:before="0"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l 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irwise comparison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inc. Cohen’s d effect sizes) 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mptType</w:t>
      </w:r>
      <w:proofErr w:type="spellEnd"/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ANOVA model</w:t>
      </w:r>
      <w:r w:rsidR="004106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periment 1.</w:t>
      </w:r>
    </w:p>
    <w:p w14:paraId="461D23E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Pairwise comparisons for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66F7D22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$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mmeans</w:t>
      </w:r>
      <w:proofErr w:type="spellEnd"/>
    </w:p>
    <w:p w14:paraId="4C46E01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mmean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lower.CL upper.CL</w:t>
      </w:r>
    </w:p>
    <w:p w14:paraId="560FA0B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DetailedPrompt   1.04 0.0382 432    0.968     1.12</w:t>
      </w:r>
    </w:p>
    <w:p w14:paraId="3095FFA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1.03 0.0382 432    0.956     1.11</w:t>
      </w:r>
    </w:p>
    <w:p w14:paraId="057C60D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0F9CB98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Domain </w:t>
      </w:r>
    </w:p>
    <w:p w14:paraId="0A874A1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Confidence level used: 0.95 </w:t>
      </w:r>
    </w:p>
    <w:p w14:paraId="03311A9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0DD6A18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$contrasts</w:t>
      </w:r>
    </w:p>
    <w:p w14:paraId="7DFE624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ntrast                      estimate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.ratio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.value</w:t>
      </w:r>
      <w:proofErr w:type="spellEnd"/>
    </w:p>
    <w:p w14:paraId="230CFFC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0.0121 0.0541 432   0.224  0.8230</w:t>
      </w:r>
    </w:p>
    <w:p w14:paraId="44BE5CB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55F80BB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Domain </w:t>
      </w:r>
    </w:p>
    <w:p w14:paraId="27E60B2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3F4790D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ince 'object' is a list, we are using the contrasts already present.</w:t>
      </w:r>
    </w:p>
    <w:p w14:paraId="378B891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7F1788D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44EA0E4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62338A9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hen's d effect sizes for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mparisons </w:t>
      </w:r>
    </w:p>
    <w:p w14:paraId="6E58D54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ntrast                      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ffect.siz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lower.CL upper.CL</w:t>
      </w:r>
    </w:p>
    <w:p w14:paraId="60FA68B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(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)      0.0205 0.0917 432    -0.16    0.201</w:t>
      </w:r>
    </w:p>
    <w:p w14:paraId="018F4A2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711CC40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Domain </w:t>
      </w:r>
    </w:p>
    <w:p w14:paraId="77996F8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sigma used for effect sizes: 0.5894 </w:t>
      </w:r>
    </w:p>
    <w:p w14:paraId="54576BF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Confidence level used: 0.95 </w:t>
      </w:r>
    </w:p>
    <w:p w14:paraId="57940325" w14:textId="1BC3EB0D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228CF5D9" w14:textId="77777777" w:rsidR="00D8448C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192F226E" w14:textId="77777777" w:rsidR="00D70615" w:rsidRDefault="00D70615">
      <w:pPr>
        <w:rPr>
          <w:rFonts w:eastAsiaTheme="majorEastAsia"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677739A0" w14:textId="04A06AD5" w:rsidR="00D8448C" w:rsidRDefault="00D8448C" w:rsidP="00D70615">
      <w:pPr>
        <w:pStyle w:val="Heading2"/>
        <w:spacing w:before="0"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l 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irwise comparison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inc. Cohen’s d effect sizes) 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Pr="00D84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atbotID</w:t>
      </w:r>
      <w:proofErr w:type="spellEnd"/>
      <w:r w:rsidRPr="00D84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* </w:t>
      </w:r>
      <w:proofErr w:type="spellStart"/>
      <w:r w:rsidRPr="00D84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mpt_type</w:t>
      </w:r>
      <w:proofErr w:type="spellEnd"/>
      <w:r w:rsidRPr="00D84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teractio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ANOVA model</w:t>
      </w:r>
      <w:r w:rsidR="004106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periment 1.</w:t>
      </w:r>
    </w:p>
    <w:p w14:paraId="0B5226D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Pairwise comparisons for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*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interaction </w:t>
      </w:r>
    </w:p>
    <w:p w14:paraId="69A9221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$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emmeans</w:t>
      </w:r>
      <w:proofErr w:type="spellEnd"/>
    </w:p>
    <w:p w14:paraId="188E466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emmean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lower.CL upper.CL</w:t>
      </w:r>
    </w:p>
    <w:p w14:paraId="252F495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DetailedPrompt  1.067 0.0937 432    0.883    1.251</w:t>
      </w:r>
    </w:p>
    <w:p w14:paraId="221D4E5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DetailedPrompt  1.168 0.0937 432    0.983    1.352</w:t>
      </w:r>
    </w:p>
    <w:p w14:paraId="59545C1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DetailedPrompt  0.872 0.0937 432    0.688    1.056</w:t>
      </w:r>
    </w:p>
    <w:p w14:paraId="145DC66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DetailedPrompt  0.996 0.0937 432    0.812    1.180</w:t>
      </w:r>
    </w:p>
    <w:p w14:paraId="6C924F4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DetailedPrompt  1.128 0.0937 432    0.943    1.312</w:t>
      </w:r>
    </w:p>
    <w:p w14:paraId="43F7AD5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DetailedPrompt  1.028 0.0937 432    0.844    1.212</w:t>
      </w:r>
    </w:p>
    <w:p w14:paraId="0FC26B2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1.068 0.0937 432    0.884    1.252</w:t>
      </w:r>
    </w:p>
    <w:p w14:paraId="3096858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1.279 0.0937 432    1.095    1.464</w:t>
      </w:r>
    </w:p>
    <w:p w14:paraId="198C456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636 0.0937 432    0.452    0.820</w:t>
      </w:r>
    </w:p>
    <w:p w14:paraId="354F92A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1.160 0.0937 432    0.976    1.344</w:t>
      </w:r>
    </w:p>
    <w:p w14:paraId="48BAE64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1.267 0.0937 432    1.083    1.451</w:t>
      </w:r>
    </w:p>
    <w:p w14:paraId="45209C5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775 0.0937 432    0.591    0.959</w:t>
      </w:r>
    </w:p>
    <w:p w14:paraId="0F1B779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</w:p>
    <w:p w14:paraId="2BC7097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, Domain </w:t>
      </w:r>
    </w:p>
    <w:p w14:paraId="0DC1C8A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Confidence level used: 0.95 </w:t>
      </w:r>
    </w:p>
    <w:p w14:paraId="5E3BACF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</w:p>
    <w:p w14:paraId="326895E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$contrasts</w:t>
      </w:r>
    </w:p>
    <w:p w14:paraId="714C25B2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contrast                                           estimate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t.ratio</w:t>
      </w:r>
      <w:proofErr w:type="spellEnd"/>
    </w:p>
    <w:p w14:paraId="114F08E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0.100145 0.132 432  -0.756</w:t>
      </w:r>
    </w:p>
    <w:p w14:paraId="2014C39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 0.195128 0.132 432   1.473</w:t>
      </w:r>
    </w:p>
    <w:p w14:paraId="57A0F4A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 0.071727 0.132 432   0.541</w:t>
      </w:r>
    </w:p>
    <w:p w14:paraId="54D6F20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0.060198 0.132 432  -0.454</w:t>
      </w:r>
    </w:p>
    <w:p w14:paraId="5510C3D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 0.039480 0.132 432   0.298</w:t>
      </w:r>
    </w:p>
    <w:p w14:paraId="7F354D1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000846 0.132 432  -0.006</w:t>
      </w:r>
    </w:p>
    <w:p w14:paraId="3ADB6A9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212085 0.132 432  -1.601</w:t>
      </w:r>
    </w:p>
    <w:p w14:paraId="0E94C07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431321 0.132 432   3.256</w:t>
      </w:r>
    </w:p>
    <w:p w14:paraId="7BA7F25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092550 0.132 432  -0.699</w:t>
      </w:r>
    </w:p>
    <w:p w14:paraId="7507CE8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199554 0.132 432  -1.507</w:t>
      </w:r>
    </w:p>
    <w:p w14:paraId="478B582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292342 0.132 432   2.207</w:t>
      </w:r>
    </w:p>
    <w:p w14:paraId="47C0B54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 0.295273 0.132 432   2.229</w:t>
      </w:r>
    </w:p>
    <w:p w14:paraId="46F7C6C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 0.171872 0.132 432   1.298</w:t>
      </w:r>
    </w:p>
    <w:p w14:paraId="2A91938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 0.039947 0.132 432   0.302</w:t>
      </w:r>
    </w:p>
    <w:p w14:paraId="2DD5E76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 0.139625 0.132 432   1.054</w:t>
      </w:r>
    </w:p>
    <w:p w14:paraId="021B4532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099299 0.132 432   0.750</w:t>
      </w:r>
    </w:p>
    <w:p w14:paraId="6B3A3C6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111940 0.132 432  -0.845</w:t>
      </w:r>
    </w:p>
    <w:p w14:paraId="342CC9F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531466 0.132 432   4.012</w:t>
      </w:r>
    </w:p>
    <w:p w14:paraId="354DB5B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007595 0.132 432   0.057</w:t>
      </w:r>
    </w:p>
    <w:p w14:paraId="0141204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099409 0.132 432  -0.750</w:t>
      </w:r>
    </w:p>
    <w:p w14:paraId="3A7FDB6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392487 0.132 432   2.963</w:t>
      </w:r>
    </w:p>
    <w:p w14:paraId="561093D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0.123401 0.132 432  -0.932</w:t>
      </w:r>
    </w:p>
    <w:p w14:paraId="5504CF3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0.255327 0.132 432  -1.928</w:t>
      </w:r>
    </w:p>
    <w:p w14:paraId="348D38B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0.155648 0.132 432  -1.175</w:t>
      </w:r>
    </w:p>
    <w:p w14:paraId="28C6450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195974 0.132 432  -1.479</w:t>
      </w:r>
    </w:p>
    <w:p w14:paraId="595341B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407213 0.132 432  -3.074</w:t>
      </w:r>
    </w:p>
    <w:p w14:paraId="6A0CBBF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236193 0.132 432   1.783</w:t>
      </w:r>
    </w:p>
    <w:p w14:paraId="0594765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287679 0.132 432  -2.172</w:t>
      </w:r>
    </w:p>
    <w:p w14:paraId="2B8D69A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394683 0.132 432  -2.980</w:t>
      </w:r>
    </w:p>
    <w:p w14:paraId="6B1B41B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097214 0.132 432   0.734</w:t>
      </w:r>
    </w:p>
    <w:p w14:paraId="0FB635E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0.131925 0.132 432  -0.996</w:t>
      </w:r>
    </w:p>
    <w:p w14:paraId="5C3F6A3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0.032247 0.132 432  -0.243</w:t>
      </w:r>
    </w:p>
    <w:p w14:paraId="07D989E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072573 0.132 432  -0.548</w:t>
      </w:r>
    </w:p>
    <w:p w14:paraId="3F8C544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283811 0.132 432  -2.143</w:t>
      </w:r>
    </w:p>
    <w:p w14:paraId="058A478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359594 0.132 432   2.715</w:t>
      </w:r>
    </w:p>
    <w:p w14:paraId="24E75CD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164277 0.132 432  -1.240</w:t>
      </w:r>
    </w:p>
    <w:p w14:paraId="5AE25B0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271281 0.132 432  -2.048</w:t>
      </w:r>
    </w:p>
    <w:p w14:paraId="38CC20F2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220615 0.132 432   1.666</w:t>
      </w:r>
    </w:p>
    <w:p w14:paraId="0A18BD3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 0.099679 0.132 432   0.753</w:t>
      </w:r>
    </w:p>
    <w:p w14:paraId="722047B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059352 0.132 432   0.448</w:t>
      </w:r>
    </w:p>
    <w:p w14:paraId="5B6B212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151886 0.132 432  -1.147</w:t>
      </w:r>
    </w:p>
    <w:p w14:paraId="37E4871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491520 0.132 432   3.711</w:t>
      </w:r>
    </w:p>
    <w:p w14:paraId="551FBC6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032352 0.132 432  -0.244</w:t>
      </w:r>
    </w:p>
    <w:p w14:paraId="3D8C5C1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139356 0.132 432  -1.052</w:t>
      </w:r>
    </w:p>
    <w:p w14:paraId="4CB6BF6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352540 0.132 432   2.661</w:t>
      </w:r>
    </w:p>
    <w:p w14:paraId="19DA418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lastRenderedPageBreak/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040326 0.132 432  -0.304</w:t>
      </w:r>
    </w:p>
    <w:p w14:paraId="6510300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251565 0.132 432  -1.899</w:t>
      </w:r>
    </w:p>
    <w:p w14:paraId="390F7CE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391841 0.132 432   2.958</w:t>
      </w:r>
    </w:p>
    <w:p w14:paraId="22373CC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132030 0.132 432  -0.997</w:t>
      </w:r>
    </w:p>
    <w:p w14:paraId="3C24559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-0.239035 0.132 432  -1.805</w:t>
      </w:r>
    </w:p>
    <w:p w14:paraId="58F583B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0.252862 0.132 432   1.909</w:t>
      </w:r>
    </w:p>
    <w:p w14:paraId="5DCBAE5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-0.211239 0.132 432  -1.595</w:t>
      </w:r>
    </w:p>
    <w:p w14:paraId="69ED3BA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 0.432167 0.132 432   3.263</w:t>
      </w:r>
    </w:p>
    <w:p w14:paraId="4D15E73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-0.091704 0.132 432  -0.692</w:t>
      </w:r>
    </w:p>
    <w:p w14:paraId="5C53B3E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-0.198708 0.132 432  -1.500</w:t>
      </w:r>
    </w:p>
    <w:p w14:paraId="122A2C2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 0.293188 0.132 432   2.213</w:t>
      </w:r>
    </w:p>
    <w:p w14:paraId="76EC3EE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 0.643406 0.132 432   4.857</w:t>
      </w:r>
    </w:p>
    <w:p w14:paraId="6035743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 0.119534 0.132 432   0.902</w:t>
      </w:r>
    </w:p>
    <w:p w14:paraId="7DB73AA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 0.012530 0.132 432   0.095</w:t>
      </w:r>
    </w:p>
    <w:p w14:paraId="795274C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 0.504427 0.132 432   3.808</w:t>
      </w:r>
    </w:p>
    <w:p w14:paraId="6B57F62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-0.523872 0.132 432  -3.955</w:t>
      </w:r>
    </w:p>
    <w:p w14:paraId="288AFEA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-0.630876 0.132 432  -4.763</w:t>
      </w:r>
    </w:p>
    <w:p w14:paraId="77570C7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-0.138979 0.132 432  -1.049</w:t>
      </w:r>
    </w:p>
    <w:p w14:paraId="618681A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-0.107004 0.132 432  -0.808</w:t>
      </w:r>
    </w:p>
    <w:p w14:paraId="0029D6A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 0.384892 0.132 432   2.906</w:t>
      </w:r>
    </w:p>
    <w:p w14:paraId="601C10A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  0.491896 0.132 432   3.714</w:t>
      </w:r>
    </w:p>
    <w:p w14:paraId="2FB847B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p.value</w:t>
      </w:r>
      <w:proofErr w:type="spellEnd"/>
    </w:p>
    <w:p w14:paraId="4BA4064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98</w:t>
      </w:r>
    </w:p>
    <w:p w14:paraId="6E92BB7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471</w:t>
      </w:r>
    </w:p>
    <w:p w14:paraId="0E2EE25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1.0000</w:t>
      </w:r>
    </w:p>
    <w:p w14:paraId="37AD948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1.0000</w:t>
      </w:r>
    </w:p>
    <w:p w14:paraId="1928852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1.0000</w:t>
      </w:r>
    </w:p>
    <w:p w14:paraId="42889E7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1.0000</w:t>
      </w:r>
    </w:p>
    <w:p w14:paraId="0E33A2F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081</w:t>
      </w:r>
    </w:p>
    <w:p w14:paraId="6DFF4A2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0547</w:t>
      </w:r>
    </w:p>
    <w:p w14:paraId="75CD6A8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99</w:t>
      </w:r>
    </w:p>
    <w:p w14:paraId="647C904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383</w:t>
      </w:r>
    </w:p>
    <w:p w14:paraId="19B8393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5454</w:t>
      </w:r>
    </w:p>
    <w:p w14:paraId="4B7857D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5293</w:t>
      </w:r>
    </w:p>
    <w:p w14:paraId="62CD960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792</w:t>
      </w:r>
    </w:p>
    <w:p w14:paraId="0402B2F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1.0000</w:t>
      </w:r>
    </w:p>
    <w:p w14:paraId="769773D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63</w:t>
      </w:r>
    </w:p>
    <w:p w14:paraId="2B4399A2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98</w:t>
      </w:r>
    </w:p>
    <w:p w14:paraId="5B699B0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95</w:t>
      </w:r>
    </w:p>
    <w:p w14:paraId="7D6CC702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0040</w:t>
      </w:r>
    </w:p>
    <w:p w14:paraId="511BA0C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1.0000</w:t>
      </w:r>
    </w:p>
    <w:p w14:paraId="2BF387F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98</w:t>
      </w:r>
    </w:p>
    <w:p w14:paraId="38B33BB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1233</w:t>
      </w:r>
    </w:p>
    <w:p w14:paraId="4F06851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88</w:t>
      </w:r>
    </w:p>
    <w:p w14:paraId="482BAFB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7414</w:t>
      </w:r>
    </w:p>
    <w:p w14:paraId="4F0212A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06</w:t>
      </w:r>
    </w:p>
    <w:p w14:paraId="1D93139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455</w:t>
      </w:r>
    </w:p>
    <w:p w14:paraId="2E648B0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0919</w:t>
      </w:r>
    </w:p>
    <w:p w14:paraId="6235BA2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8265</w:t>
      </w:r>
    </w:p>
    <w:p w14:paraId="4233F9C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5711</w:t>
      </w:r>
    </w:p>
    <w:p w14:paraId="5F0258A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1182</w:t>
      </w:r>
    </w:p>
    <w:p w14:paraId="780FE73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99</w:t>
      </w:r>
    </w:p>
    <w:p w14:paraId="15252B8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77</w:t>
      </w:r>
    </w:p>
    <w:p w14:paraId="4E0497A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1.0000</w:t>
      </w:r>
    </w:p>
    <w:p w14:paraId="213B2DA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1.0000</w:t>
      </w:r>
    </w:p>
    <w:p w14:paraId="765216E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5923</w:t>
      </w:r>
    </w:p>
    <w:p w14:paraId="4646B76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2225</w:t>
      </w:r>
    </w:p>
    <w:p w14:paraId="21F799F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854</w:t>
      </w:r>
    </w:p>
    <w:p w14:paraId="32D9F8D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6600</w:t>
      </w:r>
    </w:p>
    <w:p w14:paraId="6F2B0ED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8828</w:t>
      </w:r>
    </w:p>
    <w:p w14:paraId="61E6232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98</w:t>
      </w:r>
    </w:p>
    <w:p w14:paraId="54E06EF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1.0000</w:t>
      </w:r>
    </w:p>
    <w:p w14:paraId="410D7F4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23</w:t>
      </w:r>
    </w:p>
    <w:p w14:paraId="3DD88B3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0124</w:t>
      </w:r>
    </w:p>
    <w:p w14:paraId="37611D8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1.0000</w:t>
      </w:r>
    </w:p>
    <w:p w14:paraId="23B5F95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63</w:t>
      </w:r>
    </w:p>
    <w:p w14:paraId="172B54C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2494</w:t>
      </w:r>
    </w:p>
    <w:p w14:paraId="7460056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1.0000</w:t>
      </w:r>
    </w:p>
    <w:p w14:paraId="22BCE3B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7593</w:t>
      </w:r>
    </w:p>
    <w:p w14:paraId="4379ABE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1249</w:t>
      </w:r>
    </w:p>
    <w:p w14:paraId="2DC428B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lastRenderedPageBreak/>
        <w:t xml:space="preserve">  0.9977</w:t>
      </w:r>
    </w:p>
    <w:p w14:paraId="5959C02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8149</w:t>
      </w:r>
    </w:p>
    <w:p w14:paraId="632C83C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7532</w:t>
      </w:r>
    </w:p>
    <w:p w14:paraId="3DC9838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104</w:t>
      </w:r>
    </w:p>
    <w:p w14:paraId="76C7980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0537</w:t>
      </w:r>
    </w:p>
    <w:p w14:paraId="6220110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99</w:t>
      </w:r>
    </w:p>
    <w:p w14:paraId="033ABE5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401</w:t>
      </w:r>
    </w:p>
    <w:p w14:paraId="7FA6012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5408</w:t>
      </w:r>
    </w:p>
    <w:p w14:paraId="1E87095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0001</w:t>
      </w:r>
    </w:p>
    <w:p w14:paraId="3D7D323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91</w:t>
      </w:r>
    </w:p>
    <w:p w14:paraId="06FCD80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1.0000</w:t>
      </w:r>
    </w:p>
    <w:p w14:paraId="2CF943A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0087</w:t>
      </w:r>
    </w:p>
    <w:p w14:paraId="71A59B8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0050</w:t>
      </w:r>
    </w:p>
    <w:p w14:paraId="794CBB3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0002</w:t>
      </w:r>
    </w:p>
    <w:p w14:paraId="0FB8500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64</w:t>
      </w:r>
    </w:p>
    <w:p w14:paraId="2CE3FFC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9997</w:t>
      </w:r>
    </w:p>
    <w:p w14:paraId="41D8553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1425</w:t>
      </w:r>
    </w:p>
    <w:p w14:paraId="2349728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0.0123</w:t>
      </w:r>
    </w:p>
    <w:p w14:paraId="53BC49B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</w:p>
    <w:p w14:paraId="7964B7A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, Domain </w:t>
      </w:r>
    </w:p>
    <w:p w14:paraId="27E7BC5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P value adjustment: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tukey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method for comparing a family of 12 estimates </w:t>
      </w:r>
    </w:p>
    <w:p w14:paraId="00315AE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</w:p>
    <w:p w14:paraId="00792F1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nce 'object' is a list, we are using the contrasts already present.</w:t>
      </w:r>
    </w:p>
    <w:p w14:paraId="300FFCC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</w:p>
    <w:p w14:paraId="7062437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</w:p>
    <w:p w14:paraId="04C3749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Cohen's d effect sizes for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*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Prompt_typ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comparisons </w:t>
      </w:r>
    </w:p>
    <w:p w14:paraId="595C939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contrast                                           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effect.siz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df</w:t>
      </w:r>
      <w:proofErr w:type="spellEnd"/>
    </w:p>
    <w:p w14:paraId="4F97777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-0.16991 0.225 432</w:t>
      </w:r>
    </w:p>
    <w:p w14:paraId="00CF58D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 0.33106 0.225 432</w:t>
      </w:r>
    </w:p>
    <w:p w14:paraId="2D8F0712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 0.12169 0.225 432</w:t>
      </w:r>
    </w:p>
    <w:p w14:paraId="630EF96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-0.10213 0.225 432</w:t>
      </w:r>
    </w:p>
    <w:p w14:paraId="5082F52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 0.06698 0.225 432</w:t>
      </w:r>
    </w:p>
    <w:p w14:paraId="4B034CE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00144 0.225 432</w:t>
      </w:r>
    </w:p>
    <w:p w14:paraId="58A935A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35982 0.225 432</w:t>
      </w:r>
    </w:p>
    <w:p w14:paraId="6E7CCA7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73178 0.226 432</w:t>
      </w:r>
    </w:p>
    <w:p w14:paraId="4470464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15702 0.225 432</w:t>
      </w:r>
    </w:p>
    <w:p w14:paraId="2244957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33856 0.225 432</w:t>
      </w:r>
    </w:p>
    <w:p w14:paraId="3C26CC4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49599 0.225 432</w:t>
      </w:r>
    </w:p>
    <w:p w14:paraId="37767AC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 0.50096 0.225 432</w:t>
      </w:r>
    </w:p>
    <w:p w14:paraId="57521C9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 0.29160 0.225 432</w:t>
      </w:r>
    </w:p>
    <w:p w14:paraId="041F619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 0.06777 0.225 432</w:t>
      </w:r>
    </w:p>
    <w:p w14:paraId="42F0839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 0.23689 0.225 432</w:t>
      </w:r>
    </w:p>
    <w:p w14:paraId="1FF4797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16847 0.225 432</w:t>
      </w:r>
    </w:p>
    <w:p w14:paraId="00E3B22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18992 0.225 432</w:t>
      </w:r>
    </w:p>
    <w:p w14:paraId="3A3559C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90169 0.227 432</w:t>
      </w:r>
    </w:p>
    <w:p w14:paraId="2BC3080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01289 0.225 432</w:t>
      </w:r>
    </w:p>
    <w:p w14:paraId="7418ECA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16866 0.225 432</w:t>
      </w:r>
    </w:p>
    <w:p w14:paraId="7B3CC91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66590 0.226 432</w:t>
      </w:r>
    </w:p>
    <w:p w14:paraId="65FC721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-0.20936 0.225 432</w:t>
      </w:r>
    </w:p>
    <w:p w14:paraId="20B2CA3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-0.43319 0.225 432</w:t>
      </w:r>
    </w:p>
    <w:p w14:paraId="0605116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-0.26407 0.225 432</w:t>
      </w:r>
    </w:p>
    <w:p w14:paraId="0B79595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33249 0.225 432</w:t>
      </w:r>
    </w:p>
    <w:p w14:paraId="4965059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69088 0.226 432</w:t>
      </w:r>
    </w:p>
    <w:p w14:paraId="439376E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40073 0.225 432</w:t>
      </w:r>
    </w:p>
    <w:p w14:paraId="0B452CA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48808 0.225 432</w:t>
      </w:r>
    </w:p>
    <w:p w14:paraId="77CDAC2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66962 0.226 432</w:t>
      </w:r>
    </w:p>
    <w:p w14:paraId="2852063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16493 0.225 432</w:t>
      </w:r>
    </w:p>
    <w:p w14:paraId="6DC5791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-0.22382 0.225 432</w:t>
      </w:r>
    </w:p>
    <w:p w14:paraId="4BC2828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-0.05471 0.225 432</w:t>
      </w:r>
    </w:p>
    <w:p w14:paraId="0015562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12313 0.225 432</w:t>
      </w:r>
    </w:p>
    <w:p w14:paraId="4D95B32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48152 0.225 432</w:t>
      </w:r>
    </w:p>
    <w:p w14:paraId="0306115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61009 0.226 432</w:t>
      </w:r>
    </w:p>
    <w:p w14:paraId="1AD3427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27871 0.225 432</w:t>
      </w:r>
    </w:p>
    <w:p w14:paraId="35A9BA9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46026 0.225 432</w:t>
      </w:r>
    </w:p>
    <w:p w14:paraId="4B68A1F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37430 0.225 432</w:t>
      </w:r>
    </w:p>
    <w:p w14:paraId="0819D8B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)     0.16912 0.225 432</w:t>
      </w:r>
    </w:p>
    <w:p w14:paraId="629BE4D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10070 0.225 432</w:t>
      </w:r>
    </w:p>
    <w:p w14:paraId="11A69EF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25769 0.225 432</w:t>
      </w:r>
    </w:p>
    <w:p w14:paraId="402E210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83391 0.227 432</w:t>
      </w:r>
    </w:p>
    <w:p w14:paraId="44B70B6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05489 0.225 432</w:t>
      </w:r>
    </w:p>
    <w:p w14:paraId="3D3E194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lastRenderedPageBreak/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23643 0.225 432</w:t>
      </w:r>
    </w:p>
    <w:p w14:paraId="125DB4D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59812 0.226 432</w:t>
      </w:r>
    </w:p>
    <w:p w14:paraId="2FEF0DA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06842 0.225 432</w:t>
      </w:r>
    </w:p>
    <w:p w14:paraId="00EB4A9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42681 0.225 432</w:t>
      </w:r>
    </w:p>
    <w:p w14:paraId="5D9A0A1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66480 0.226 432</w:t>
      </w:r>
    </w:p>
    <w:p w14:paraId="79817F1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22400 0.225 432</w:t>
      </w:r>
    </w:p>
    <w:p w14:paraId="77F4F11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-0.40555 0.225 432</w:t>
      </w:r>
    </w:p>
    <w:p w14:paraId="0AD1DC7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DetailedPrompt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0.42901 0.225 432</w:t>
      </w:r>
    </w:p>
    <w:p w14:paraId="30049F3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-0.35839 0.225 432</w:t>
      </w:r>
    </w:p>
    <w:p w14:paraId="3C5D123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 0.73322 0.226 432</w:t>
      </w:r>
    </w:p>
    <w:p w14:paraId="598FBC6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-0.15559 0.225 432</w:t>
      </w:r>
    </w:p>
    <w:p w14:paraId="7A3B12F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-0.33713 0.225 432</w:t>
      </w:r>
    </w:p>
    <w:p w14:paraId="4753178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 0.49742 0.225 432</w:t>
      </w:r>
    </w:p>
    <w:p w14:paraId="59BB27E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 1.09160 0.228 432</w:t>
      </w:r>
    </w:p>
    <w:p w14:paraId="7BF6C52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 0.20280 0.225 432</w:t>
      </w:r>
    </w:p>
    <w:p w14:paraId="44F622C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 0.02126 0.225 432</w:t>
      </w:r>
    </w:p>
    <w:p w14:paraId="31A16D1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 0.85581 0.227 432</w:t>
      </w:r>
    </w:p>
    <w:p w14:paraId="18E2A65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-0.88880 0.227 432</w:t>
      </w:r>
    </w:p>
    <w:p w14:paraId="4A13CD5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-1.07035 0.228 432</w:t>
      </w:r>
    </w:p>
    <w:p w14:paraId="74B960D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-0.23579 0.225 432</w:t>
      </w:r>
    </w:p>
    <w:p w14:paraId="06C5EB7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-0.18154 0.225 432</w:t>
      </w:r>
    </w:p>
    <w:p w14:paraId="71E6B40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 0.65301 0.226 432</w:t>
      </w:r>
    </w:p>
    <w:p w14:paraId="3A9475A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(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SimplePrompt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)         0.83455 0.227 432</w:t>
      </w:r>
    </w:p>
    <w:p w14:paraId="6C72B26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lower.CL upper.CL</w:t>
      </w:r>
    </w:p>
    <w:p w14:paraId="0733FE3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6118  0.27195</w:t>
      </w:r>
    </w:p>
    <w:p w14:paraId="70ACD002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1112  0.77332</w:t>
      </w:r>
    </w:p>
    <w:p w14:paraId="30B4CDD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3201  0.56347</w:t>
      </w:r>
    </w:p>
    <w:p w14:paraId="234AA24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5439  0.33963</w:t>
      </w:r>
    </w:p>
    <w:p w14:paraId="0140557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3747  0.50871</w:t>
      </w:r>
    </w:p>
    <w:p w14:paraId="1C1B574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4431  0.44027</w:t>
      </w:r>
    </w:p>
    <w:p w14:paraId="5FEFF63D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8022  0.08254</w:t>
      </w:r>
    </w:p>
    <w:p w14:paraId="13C6776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2874  1.17619</w:t>
      </w:r>
    </w:p>
    <w:p w14:paraId="3FDEDE7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5989  0.28481</w:t>
      </w:r>
    </w:p>
    <w:p w14:paraId="640867D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7809  0.10372</w:t>
      </w:r>
    </w:p>
    <w:p w14:paraId="3184BEA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0530  0.93894</w:t>
      </w:r>
    </w:p>
    <w:p w14:paraId="4C93102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0580  0.94394</w:t>
      </w:r>
    </w:p>
    <w:p w14:paraId="40E012F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1505  0.73374</w:t>
      </w:r>
    </w:p>
    <w:p w14:paraId="6F457E2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3740  0.50950</w:t>
      </w:r>
    </w:p>
    <w:p w14:paraId="58057CE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2051  0.67888</w:t>
      </w:r>
    </w:p>
    <w:p w14:paraId="65948DF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2734  0.61032</w:t>
      </w:r>
    </w:p>
    <w:p w14:paraId="0F18235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6318  0.25197</w:t>
      </w:r>
    </w:p>
    <w:p w14:paraId="2C1080D2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4559  1.34749</w:t>
      </w:r>
    </w:p>
    <w:p w14:paraId="102AC552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4288  0.45459</w:t>
      </w:r>
    </w:p>
    <w:p w14:paraId="53E083C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6105  0.27319</w:t>
      </w:r>
    </w:p>
    <w:p w14:paraId="672C2A7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2220  1.10984</w:t>
      </w:r>
    </w:p>
    <w:p w14:paraId="24668B9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6513  0.23256</w:t>
      </w:r>
    </w:p>
    <w:p w14:paraId="0D05468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8758  0.00947</w:t>
      </w:r>
    </w:p>
    <w:p w14:paraId="1E70088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7061  0.17799</w:t>
      </w:r>
    </w:p>
    <w:p w14:paraId="4B05030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7748  0.10977</w:t>
      </w:r>
    </w:p>
    <w:p w14:paraId="1A53174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1.1350 -0.24676</w:t>
      </w:r>
    </w:p>
    <w:p w14:paraId="00B043C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0418  0.84324</w:t>
      </w:r>
    </w:p>
    <w:p w14:paraId="0523F17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9310 -0.04517</w:t>
      </w:r>
    </w:p>
    <w:p w14:paraId="4EF45952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1.1136 -0.22565</w:t>
      </w:r>
    </w:p>
    <w:p w14:paraId="0F138F5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2769  0.60678</w:t>
      </w:r>
    </w:p>
    <w:p w14:paraId="7C6FC4F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6658  0.21814</w:t>
      </w:r>
    </w:p>
    <w:p w14:paraId="66E32971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4964  0.38701</w:t>
      </w:r>
    </w:p>
    <w:p w14:paraId="33B9B07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5649  0.31866</w:t>
      </w:r>
    </w:p>
    <w:p w14:paraId="75B2911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9244 -0.03864</w:t>
      </w:r>
    </w:p>
    <w:p w14:paraId="5E75792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1665  1.05368</w:t>
      </w:r>
    </w:p>
    <w:p w14:paraId="5BB66805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7208  0.16339</w:t>
      </w:r>
    </w:p>
    <w:p w14:paraId="7FC17C4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9030 -0.01748</w:t>
      </w:r>
    </w:p>
    <w:p w14:paraId="3CC8ADC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0681  0.81671</w:t>
      </w:r>
    </w:p>
    <w:p w14:paraId="79C0190A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2727  0.61097</w:t>
      </w:r>
    </w:p>
    <w:p w14:paraId="598D7BB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3411  0.54246</w:t>
      </w:r>
    </w:p>
    <w:p w14:paraId="23D0B2B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6997  0.18435</w:t>
      </w:r>
    </w:p>
    <w:p w14:paraId="1865D58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3887  1.27913</w:t>
      </w:r>
    </w:p>
    <w:p w14:paraId="15BD5FD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4966  0.38683</w:t>
      </w:r>
    </w:p>
    <w:p w14:paraId="1D1316C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6784  0.20556</w:t>
      </w:r>
    </w:p>
    <w:p w14:paraId="005E5978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1546  1.04164</w:t>
      </w:r>
    </w:p>
    <w:p w14:paraId="3E9AFD6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5101  0.37331</w:t>
      </w:r>
    </w:p>
    <w:p w14:paraId="5AF823B9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lastRenderedPageBreak/>
        <w:t xml:space="preserve">  -0.8694  0.01582</w:t>
      </w:r>
    </w:p>
    <w:p w14:paraId="7C7F471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2209  1.10874</w:t>
      </w:r>
    </w:p>
    <w:p w14:paraId="39D8651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6660  0.21796</w:t>
      </w:r>
    </w:p>
    <w:p w14:paraId="3DAA6AA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8481  0.03699</w:t>
      </w:r>
    </w:p>
    <w:p w14:paraId="4DC9B5C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0136  0.87164</w:t>
      </w:r>
    </w:p>
    <w:p w14:paraId="4E5030F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8007  0.08397</w:t>
      </w:r>
    </w:p>
    <w:p w14:paraId="757470F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2888  1.17764</w:t>
      </w:r>
    </w:p>
    <w:p w14:paraId="0F1E94C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5974  0.28624</w:t>
      </w:r>
    </w:p>
    <w:p w14:paraId="233DDF5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7794  0.10515</w:t>
      </w:r>
    </w:p>
    <w:p w14:paraId="17AF13E2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0545  0.94038</w:t>
      </w:r>
    </w:p>
    <w:p w14:paraId="329A8CC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6439  1.53930</w:t>
      </w:r>
    </w:p>
    <w:p w14:paraId="6E18B48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2391  0.64472</w:t>
      </w:r>
    </w:p>
    <w:p w14:paraId="44D22B8E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4204  0.46297</w:t>
      </w:r>
    </w:p>
    <w:p w14:paraId="4DDDCD5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4104  1.30121</w:t>
      </w:r>
    </w:p>
    <w:p w14:paraId="511A510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1.3345 -0.44312</w:t>
      </w:r>
    </w:p>
    <w:p w14:paraId="79A340A6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1.5178 -0.62288</w:t>
      </w:r>
    </w:p>
    <w:p w14:paraId="06F4089C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6778  0.20620</w:t>
      </w:r>
    </w:p>
    <w:p w14:paraId="5AFAF627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-0.6234  0.26033</w:t>
      </w:r>
    </w:p>
    <w:p w14:paraId="68C219D2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2092  1.09687</w:t>
      </w:r>
    </w:p>
    <w:p w14:paraId="79657D74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   0.3893  1.27977</w:t>
      </w:r>
    </w:p>
    <w:p w14:paraId="458AC81F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</w:p>
    <w:p w14:paraId="782C2633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, Domain </w:t>
      </w:r>
    </w:p>
    <w:p w14:paraId="50C263AB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sigma used for effect sizes: 0.5894 </w:t>
      </w:r>
    </w:p>
    <w:p w14:paraId="4C767BC0" w14:textId="77777777" w:rsidR="00D8448C" w:rsidRPr="00D70615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6"/>
          <w:szCs w:val="16"/>
          <w:lang w:eastAsia="en-GB"/>
          <w14:ligatures w14:val="none"/>
        </w:rPr>
        <w:t xml:space="preserve">Confidence level used: 0.95 </w:t>
      </w:r>
    </w:p>
    <w:p w14:paraId="2F2988F0" w14:textId="78764C6A" w:rsidR="00D8448C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5A6CBDAD" w14:textId="77777777" w:rsidR="00D8448C" w:rsidRDefault="00D8448C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3D42B787" w14:textId="41F794E2" w:rsidR="00D70615" w:rsidRDefault="00D70615" w:rsidP="00D70615">
      <w:pPr>
        <w:spacing w:after="0" w:line="276" w:lineRule="auto"/>
        <w:rPr>
          <w:rFonts w:eastAsiaTheme="majorEastAsia"/>
          <w:color w:val="000000" w:themeColor="text1"/>
          <w:lang w:val="en-US"/>
        </w:rPr>
      </w:pPr>
      <w:bookmarkStart w:id="0" w:name="_Hlk184973581"/>
      <w:r>
        <w:rPr>
          <w:color w:val="000000" w:themeColor="text1"/>
          <w:lang w:val="en-US"/>
        </w:rPr>
        <w:br w:type="page"/>
      </w:r>
    </w:p>
    <w:p w14:paraId="741A10C3" w14:textId="4048A084" w:rsidR="00785AF2" w:rsidRPr="00BA5280" w:rsidRDefault="00785AF2" w:rsidP="00D70615">
      <w:pPr>
        <w:pStyle w:val="Heading2"/>
        <w:spacing w:before="0"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l 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bookmarkEnd w:id="0"/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The </w:t>
      </w:r>
      <w:r w:rsidR="002F48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MM model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ummary tabl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periment 2.</w:t>
      </w:r>
    </w:p>
    <w:p w14:paraId="0A445D63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LMM_Model_1 </w:t>
      </w:r>
    </w:p>
    <w:p w14:paraId="7BBF6851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Generalized linear mixed model fit by maximum likelihood (Laplace</w:t>
      </w:r>
    </w:p>
    <w:p w14:paraId="7911E4F5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Approximation) [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glmerMod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]</w:t>
      </w:r>
    </w:p>
    <w:p w14:paraId="3E897CD2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Family: binomial  ( logit )</w:t>
      </w:r>
    </w:p>
    <w:p w14:paraId="3B865AD5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Formula: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orrect_answer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~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+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+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ExamDomain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+ (1 |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)</w:t>
      </w:r>
    </w:p>
    <w:p w14:paraId="2C576F5A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Data: Experiment2_forLMM</w:t>
      </w:r>
    </w:p>
    <w:p w14:paraId="31579E99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096C1154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AIC      BIC  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logLik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deviance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df.resid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</w:t>
      </w:r>
    </w:p>
    <w:p w14:paraId="11E16A68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1338.7   1390.6   -659.4   1318.7     1322 </w:t>
      </w:r>
    </w:p>
    <w:p w14:paraId="0FBBD5AD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340102AC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Scaled residuals: </w:t>
      </w:r>
    </w:p>
    <w:p w14:paraId="25D05C80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Min      1Q  Median      3Q     Max </w:t>
      </w:r>
    </w:p>
    <w:p w14:paraId="45795013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-3.6305  0.2754  0.4306  0.5340  0.9945 </w:t>
      </w:r>
    </w:p>
    <w:p w14:paraId="5A01BDDF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0FDDED1B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Random effects:</w:t>
      </w:r>
    </w:p>
    <w:p w14:paraId="4FDDD729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Groups    Name        Variance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Std.Dev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.</w:t>
      </w:r>
    </w:p>
    <w:p w14:paraId="0C941C22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(Intercept) 0        0       </w:t>
      </w:r>
    </w:p>
    <w:p w14:paraId="29080ED5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Number of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obs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: 1332, groups: 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, 6</w:t>
      </w:r>
    </w:p>
    <w:p w14:paraId="352DC9FC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38AAA2C3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Fixed effects:</w:t>
      </w:r>
    </w:p>
    <w:p w14:paraId="0532E0FE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       Estimate Std. Error z value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Pr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(&gt;|z|)    </w:t>
      </w:r>
    </w:p>
    <w:p w14:paraId="0BEE3510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(Intercept)        1.33857    0.18012   7.432 1.07e-13 ***</w:t>
      </w:r>
    </w:p>
    <w:p w14:paraId="4C76508C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ChatbotB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0.43024    0.22633   1.901 0.057308 .  </w:t>
      </w:r>
    </w:p>
    <w:p w14:paraId="71FCEB5D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ChatbotC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-0.15768    0.21240  -0.742 0.457864    </w:t>
      </w:r>
    </w:p>
    <w:p w14:paraId="0EDE4D31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ChatbotD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0.04673    0.21619   0.216 0.828864    </w:t>
      </w:r>
    </w:p>
    <w:p w14:paraId="014414C4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ChatbotE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0.94692    0.24756   3.825 0.000131 ***</w:t>
      </w:r>
    </w:p>
    <w:p w14:paraId="2BDD4D04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atbotIDChatbotF  1.24019    0.26444   4.690 2.73e-06 ***</w:t>
      </w:r>
    </w:p>
    <w:p w14:paraId="63E05391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TestDayTest2      -0.08384    0.13654  -0.614 0.539158    </w:t>
      </w:r>
    </w:p>
    <w:p w14:paraId="2FF2C119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ExamDomainB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-1.08609    0.14039  -7.736 1.02e-14 ***</w:t>
      </w:r>
    </w:p>
    <w:p w14:paraId="0EE6AEF5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ExamDomainC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0.16862    0.33053   0.510 0.609948    </w:t>
      </w:r>
    </w:p>
    <w:p w14:paraId="42D29C6F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---</w:t>
      </w:r>
    </w:p>
    <w:p w14:paraId="24C82757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Signif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. codes:  0 ‘***’ 0.001 ‘**’ 0.01 ‘*’ 0.05 ‘.’ 0.1 ‘ ’ 1</w:t>
      </w:r>
    </w:p>
    <w:p w14:paraId="2D9A065B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08F28B0F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orrelation of Fixed Effects:</w:t>
      </w:r>
    </w:p>
    <w:p w14:paraId="5BCD6230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           (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Intr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)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IDCB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IDCC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IDCD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IDCE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IDCF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TstDT2 </w:t>
      </w: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ExmDmB</w:t>
      </w:r>
      <w:proofErr w:type="spellEnd"/>
    </w:p>
    <w:p w14:paraId="713CBDED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tbtIDChtB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-0.558                                                 </w:t>
      </w:r>
    </w:p>
    <w:p w14:paraId="424F1BEB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tbtIDChtC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-0.610  0.481                                          </w:t>
      </w:r>
    </w:p>
    <w:p w14:paraId="6FEED2B8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tbtIDChtD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-0.594  0.473  0.504                                   </w:t>
      </w:r>
    </w:p>
    <w:p w14:paraId="3816E092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tbtIDChtE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-0.502  0.415  0.440  0.433                            </w:t>
      </w:r>
    </w:p>
    <w:p w14:paraId="60B2011A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ChtbtIDChtF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-0.466  0.389  0.412  0.405  0.357                     </w:t>
      </w:r>
    </w:p>
    <w:p w14:paraId="27E127E6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TestDayTst2 -0.388 -0.002  0.001  0.000 -0.004 -0.004              </w:t>
      </w:r>
    </w:p>
    <w:p w14:paraId="03C47A26" w14:textId="77777777" w:rsidR="002F48DF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ExamDomainB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-0.361 -0.027  0.012 -0.003 -0.049 -0.055  0.008       </w:t>
      </w:r>
    </w:p>
    <w:p w14:paraId="6F002861" w14:textId="238EC43F" w:rsidR="00785AF2" w:rsidRPr="002F48DF" w:rsidRDefault="002F48DF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</w:pPr>
      <w:proofErr w:type="spellStart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>ExamDomainC</w:t>
      </w:r>
      <w:proofErr w:type="spellEnd"/>
      <w:r w:rsidRPr="002F48DF">
        <w:rPr>
          <w:rFonts w:ascii="Courier New" w:eastAsia="Times New Roman" w:hAnsi="Courier New" w:cs="Courier New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-0.160  0.001 -0.001  0.000  0.002  0.002  0.000  0.204</w:t>
      </w:r>
    </w:p>
    <w:p w14:paraId="406B66EB" w14:textId="77777777" w:rsidR="00785AF2" w:rsidRDefault="00785AF2" w:rsidP="00D70615">
      <w:pPr>
        <w:spacing w:after="0" w:line="276" w:lineRule="auto"/>
        <w:rPr>
          <w:rFonts w:ascii="Courier New" w:eastAsia="Times New Roman" w:hAnsi="Courier New" w:cs="Courier New"/>
          <w:color w:val="000000" w:themeColor="text1"/>
          <w:kern w:val="0"/>
          <w:sz w:val="20"/>
          <w:szCs w:val="20"/>
          <w:lang w:eastAsia="en-GB"/>
          <w14:ligatures w14:val="none"/>
        </w:rPr>
      </w:pPr>
    </w:p>
    <w:p w14:paraId="18F9B20A" w14:textId="77777777" w:rsidR="00785AF2" w:rsidRDefault="00785AF2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5EAECAF0" w14:textId="77777777" w:rsidR="00785AF2" w:rsidRDefault="00785AF2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4217E93D" w14:textId="77777777" w:rsidR="00D70615" w:rsidRDefault="00D70615">
      <w:pPr>
        <w:rPr>
          <w:rFonts w:eastAsiaTheme="majorEastAsia"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25D96B07" w14:textId="43878C23" w:rsidR="00785AF2" w:rsidRPr="00BA5280" w:rsidRDefault="00785AF2" w:rsidP="00D70615">
      <w:pPr>
        <w:pStyle w:val="Heading2"/>
        <w:spacing w:before="0"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l Table S</w:t>
      </w:r>
      <w:r w:rsidR="00932F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irwise comparisons for </w:t>
      </w:r>
      <w:proofErr w:type="spellStart"/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atbotID</w:t>
      </w:r>
      <w:proofErr w:type="spellEnd"/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932F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MM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ode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periment 2.</w:t>
      </w:r>
    </w:p>
    <w:p w14:paraId="215A3BBE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Pairwise comparisons for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for LMM_Model_1 </w:t>
      </w:r>
    </w:p>
    <w:p w14:paraId="1DB2AE75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$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mmeans</w:t>
      </w:r>
      <w:proofErr w:type="spellEnd"/>
    </w:p>
    <w:p w14:paraId="6ADB8E73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A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ummary_emm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: 6 × 6</w:t>
      </w:r>
    </w:p>
    <w:p w14:paraId="03F4CAB7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mmean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SE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asymp.LC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asymp.UCL</w:t>
      </w:r>
      <w:proofErr w:type="spellEnd"/>
    </w:p>
    <w:p w14:paraId="6111888C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fct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</w:p>
    <w:p w14:paraId="78B05A4B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990819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177836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6422667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339372</w:t>
      </w:r>
    </w:p>
    <w:p w14:paraId="2084DD9E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2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4210625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1917260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045286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796839</w:t>
      </w:r>
    </w:p>
    <w:p w14:paraId="2436BF4E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8331429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174117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491879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174407</w:t>
      </w:r>
    </w:p>
    <w:p w14:paraId="6355E30F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037550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1790732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6865730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388527</w:t>
      </w:r>
    </w:p>
    <w:p w14:paraId="70F49A7A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5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937738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168610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5126986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2.362778</w:t>
      </w:r>
    </w:p>
    <w:p w14:paraId="72D726F7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6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2.231010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361240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7682155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2.693805</w:t>
      </w:r>
    </w:p>
    <w:p w14:paraId="42FEBA41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$contrasts</w:t>
      </w:r>
    </w:p>
    <w:p w14:paraId="413C3870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A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ummary_emm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: 15 × 6</w:t>
      </w:r>
    </w:p>
    <w:p w14:paraId="3E4DFEF3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ontrast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estimate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SE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z.ratio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.value</w:t>
      </w:r>
      <w:proofErr w:type="spellEnd"/>
    </w:p>
    <w:p w14:paraId="513A7715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lt;chr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</w:p>
    <w:p w14:paraId="4AF7536B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0.4302431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263299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1.9009560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4.014438e-01</w:t>
      </w:r>
    </w:p>
    <w:p w14:paraId="0D481434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2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15767645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123962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7423695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9.766184e-01</w:t>
      </w:r>
    </w:p>
    <w:p w14:paraId="213BCAB0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0.04673076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16187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0.2161586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9.999356e-01</w:t>
      </w:r>
    </w:p>
    <w:p w14:paraId="0DDB7378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0.94691897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475639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3.824948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819482e-03</w:t>
      </w:r>
    </w:p>
    <w:p w14:paraId="36E9788B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5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1.2401907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644395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4.6898840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4.022054e-05</w:t>
      </w:r>
    </w:p>
    <w:p w14:paraId="35C23DF2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6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58791958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23711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2.6280269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9.055324e-02</w:t>
      </w:r>
    </w:p>
    <w:p w14:paraId="77CF3165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7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38351237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27221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6878375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5.398434e-01</w:t>
      </w:r>
    </w:p>
    <w:p w14:paraId="62A6F0A4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8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0.5166758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569678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2.010663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3.360666e-01</w:t>
      </w:r>
    </w:p>
    <w:p w14:paraId="396AB4A5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9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0.8099476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732000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2.964669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3.586393e-02</w:t>
      </w:r>
    </w:p>
    <w:p w14:paraId="4DA0FB74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10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0.2044072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133770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0.9579629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9.310438e-01</w:t>
      </w:r>
    </w:p>
    <w:p w14:paraId="33DB5EFE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1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1.10459542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452369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4.504197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9.733705e-05</w:t>
      </w:r>
    </w:p>
    <w:p w14:paraId="01D8058D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12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1.39786719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622859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5.3295560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467879e-06</w:t>
      </w:r>
    </w:p>
    <w:p w14:paraId="5759AC71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1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0.9001882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48362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3.6244966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3.928722e-03</w:t>
      </w:r>
    </w:p>
    <w:p w14:paraId="26394A10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1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1.19345998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651776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4.5006059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9.898092e-05</w:t>
      </w:r>
    </w:p>
    <w:p w14:paraId="7EDB1E93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15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0.29327177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290722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1.0087696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9.152195e-01</w:t>
      </w:r>
    </w:p>
    <w:p w14:paraId="3730FAA5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6D0C4E8D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06A3260C" w14:textId="77777777" w:rsidR="00EB40FD" w:rsidRDefault="00EB40FD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1A99F0E1" w14:textId="77777777" w:rsidR="00D70615" w:rsidRDefault="00D70615">
      <w:pPr>
        <w:rPr>
          <w:rFonts w:eastAsiaTheme="majorEastAsia"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550CB706" w14:textId="2A5BB0CA" w:rsidR="00932F40" w:rsidRPr="00BA5280" w:rsidRDefault="00932F40" w:rsidP="00D70615">
      <w:pPr>
        <w:pStyle w:val="Heading2"/>
        <w:spacing w:before="0"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l 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irwise comparisons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amDomain</w:t>
      </w:r>
      <w:proofErr w:type="spellEnd"/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MM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ode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periment 2.</w:t>
      </w:r>
    </w:p>
    <w:p w14:paraId="6AA5280B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Pairwise comparisons for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xamDomain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for LMM_Model_1 </w:t>
      </w:r>
    </w:p>
    <w:p w14:paraId="5CFE2462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$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mmeans</w:t>
      </w:r>
      <w:proofErr w:type="spellEnd"/>
    </w:p>
    <w:p w14:paraId="1CC69D25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A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ummary_emm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: 3 × 6</w:t>
      </w:r>
    </w:p>
    <w:p w14:paraId="0A874A3E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xamDomain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mmean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SE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asymp.LC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asymp.UCL</w:t>
      </w:r>
      <w:proofErr w:type="spellEnd"/>
    </w:p>
    <w:p w14:paraId="0337F00A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fct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</w:p>
    <w:p w14:paraId="14005600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A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714377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100465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5174695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911285</w:t>
      </w:r>
    </w:p>
    <w:p w14:paraId="6BEFF17A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2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B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628287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1013206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4297025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826872</w:t>
      </w:r>
    </w:p>
    <w:p w14:paraId="6F0FBDFE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C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8829969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316931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261823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2.504171</w:t>
      </w:r>
    </w:p>
    <w:p w14:paraId="49F8B009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$contrasts</w:t>
      </w:r>
    </w:p>
    <w:p w14:paraId="64861F5C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A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ummary_emm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: 3 × 6</w:t>
      </w:r>
    </w:p>
    <w:p w14:paraId="086E0150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ontrast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estimate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SE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z.ratio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.value</w:t>
      </w:r>
      <w:proofErr w:type="spellEnd"/>
    </w:p>
    <w:p w14:paraId="7F351B52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lt;chr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</w:p>
    <w:p w14:paraId="33662103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A - B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086090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140386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7.73643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4.873879e-14</w:t>
      </w:r>
    </w:p>
    <w:p w14:paraId="700D2C41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2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A - C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0.1686196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3305307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0.510148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8.664029e-01</w:t>
      </w:r>
    </w:p>
    <w:p w14:paraId="4467B459" w14:textId="77777777" w:rsid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3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B - C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1.2547097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3317118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-3.782529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4.558251e-04</w:t>
      </w:r>
    </w:p>
    <w:p w14:paraId="5D15A074" w14:textId="77777777" w:rsidR="00932F40" w:rsidRDefault="00932F40" w:rsidP="00D70615">
      <w:pPr>
        <w:spacing w:after="0" w:line="276" w:lineRule="auto"/>
        <w:rPr>
          <w:lang w:eastAsia="en-GB"/>
        </w:rPr>
      </w:pPr>
    </w:p>
    <w:p w14:paraId="65554CB1" w14:textId="77777777" w:rsidR="00932F40" w:rsidRDefault="00932F40" w:rsidP="00D70615">
      <w:pPr>
        <w:spacing w:after="0" w:line="276" w:lineRule="auto"/>
        <w:rPr>
          <w:lang w:eastAsia="en-GB"/>
        </w:rPr>
      </w:pPr>
    </w:p>
    <w:p w14:paraId="79290FE8" w14:textId="77777777" w:rsidR="00D70615" w:rsidRDefault="00D70615">
      <w:pPr>
        <w:rPr>
          <w:rFonts w:eastAsiaTheme="majorEastAsia"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3477F92F" w14:textId="1EBAA3C2" w:rsidR="00932F40" w:rsidRPr="00BA5280" w:rsidRDefault="00932F40" w:rsidP="00D70615">
      <w:pPr>
        <w:pStyle w:val="Heading2"/>
        <w:spacing w:before="0"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l 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irwise comparisons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stDay</w:t>
      </w:r>
      <w:proofErr w:type="spellEnd"/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MM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ode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periment 2.</w:t>
      </w:r>
    </w:p>
    <w:p w14:paraId="10351689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Pairwise comparisons for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for LMM_Model_1 </w:t>
      </w:r>
    </w:p>
    <w:p w14:paraId="5FAE3246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$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mmeans</w:t>
      </w:r>
      <w:proofErr w:type="spellEnd"/>
    </w:p>
    <w:p w14:paraId="38CBA396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A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ummary_emm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: 2 × 6</w:t>
      </w:r>
    </w:p>
    <w:p w14:paraId="774F8A81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mmean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SE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asymp.LC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asymp.UCL</w:t>
      </w:r>
      <w:proofErr w:type="spellEnd"/>
    </w:p>
    <w:p w14:paraId="41816EF9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fct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</w:p>
    <w:p w14:paraId="1D8B26E4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Test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450476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1363650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183206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717747</w:t>
      </w:r>
    </w:p>
    <w:p w14:paraId="7E5FC9E6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2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Test2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36663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1347319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102562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1.630701</w:t>
      </w:r>
    </w:p>
    <w:p w14:paraId="3BD16AED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$contrasts</w:t>
      </w:r>
    </w:p>
    <w:p w14:paraId="6BFFCF00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A 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ummary_emm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: 1 × 6</w:t>
      </w:r>
    </w:p>
    <w:p w14:paraId="4FB52916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ontrast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estimate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SE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z.ratio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.value</w:t>
      </w:r>
      <w:proofErr w:type="spellEnd"/>
    </w:p>
    <w:p w14:paraId="73F61505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lt;chr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&lt;</w:t>
      </w:r>
      <w:proofErr w:type="spellStart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bl</w:t>
      </w:r>
      <w:proofErr w:type="spellEnd"/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&gt;</w:t>
      </w:r>
    </w:p>
    <w:p w14:paraId="42914D76" w14:textId="77777777" w:rsidR="00932F40" w:rsidRPr="00932F40" w:rsidRDefault="00932F40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1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Test1 - Test2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08384489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136536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Inf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6140864</w:t>
      </w:r>
      <w:r w:rsidRPr="00932F40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ab/>
        <w:t>0.5391583</w:t>
      </w:r>
    </w:p>
    <w:p w14:paraId="5F1E9CF3" w14:textId="4916F155" w:rsidR="00932F40" w:rsidRDefault="00932F40" w:rsidP="00D70615">
      <w:pPr>
        <w:spacing w:after="0" w:line="276" w:lineRule="auto"/>
        <w:rPr>
          <w:lang w:eastAsia="en-GB"/>
        </w:rPr>
      </w:pPr>
    </w:p>
    <w:p w14:paraId="7025EC9F" w14:textId="77777777" w:rsidR="00932F40" w:rsidRDefault="00932F40" w:rsidP="00D70615">
      <w:pPr>
        <w:spacing w:after="0" w:line="276" w:lineRule="auto"/>
        <w:rPr>
          <w:lang w:eastAsia="en-GB"/>
        </w:rPr>
      </w:pPr>
    </w:p>
    <w:p w14:paraId="3365F2DE" w14:textId="77777777" w:rsidR="00D70615" w:rsidRDefault="00D70615">
      <w:pPr>
        <w:rPr>
          <w:rFonts w:eastAsiaTheme="majorEastAsia"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4EF2C771" w14:textId="37542D98" w:rsidR="00932F40" w:rsidRPr="00BA5280" w:rsidRDefault="00932F40" w:rsidP="00D70615">
      <w:pPr>
        <w:pStyle w:val="Heading2"/>
        <w:spacing w:before="0"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l 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fect sizes (r) and power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atbotID</w:t>
      </w:r>
      <w:proofErr w:type="spellEnd"/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MM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ode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periment 2.</w:t>
      </w:r>
    </w:p>
    <w:p w14:paraId="1DED2E74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Contrasts table for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for LMM_Model_1</w:t>
      </w:r>
    </w:p>
    <w:p w14:paraId="2F1BE83E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ntrast              estimate   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z.ratio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.valu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 r</w:t>
      </w:r>
    </w:p>
    <w:p w14:paraId="5CA94CAB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4302431 0.2263299 Inf  -1.901  0.4014 -0.8850147</w:t>
      </w:r>
    </w:p>
    <w:p w14:paraId="65EF1429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0.1576765 0.2123962 Inf   0.742  0.9766  0.5960716</w:t>
      </w:r>
    </w:p>
    <w:p w14:paraId="1FE55325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0467308 0.2161874 Inf  -0.216  0.9999 -0.2112790</w:t>
      </w:r>
    </w:p>
    <w:p w14:paraId="3BB37BA6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9469190 0.2475639 Inf  -3.825  0.0018 -0.9674820</w:t>
      </w:r>
    </w:p>
    <w:p w14:paraId="6F9B5489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A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1.2401907 0.2644395 Inf  -4.690  &lt;.0001 -0.9780145</w:t>
      </w:r>
    </w:p>
    <w:p w14:paraId="350705AE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0.5879196 0.2237114 Inf   2.628  0.0906  0.9346241</w:t>
      </w:r>
    </w:p>
    <w:p w14:paraId="6971AC11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0.3835124 0.2272212 Inf   1.688  0.5398  0.8603362</w:t>
      </w:r>
    </w:p>
    <w:p w14:paraId="48E2E96F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5166758 0.2569678 Inf  -2.011  0.3361 -0.8953749</w:t>
      </w:r>
    </w:p>
    <w:p w14:paraId="44221852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B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8099476 0.2732000 Inf  -2.965  0.0359 -0.9475480</w:t>
      </w:r>
    </w:p>
    <w:p w14:paraId="6B0BE930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2044072 0.2133770 Inf  -0.958  0.9310 -0.6917659</w:t>
      </w:r>
    </w:p>
    <w:p w14:paraId="42FDC9C1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1.1045954 0.2452369 Inf  -4.504  0.0001 -0.9762299</w:t>
      </w:r>
    </w:p>
    <w:p w14:paraId="1D31B992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C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1.3978672 0.2622859 Inf  -5.330  &lt;.0001 -0.9828485</w:t>
      </w:r>
    </w:p>
    <w:p w14:paraId="17A8E252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9001882 0.2483623 Inf  -3.624  0.0039 -0.9639831</w:t>
      </w:r>
    </w:p>
    <w:p w14:paraId="44FF13D1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1.1934600 0.2651776 Inf  -4.501  0.0001 -0.9761932</w:t>
      </w:r>
    </w:p>
    <w:p w14:paraId="08A82354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2932718 0.2907223 Inf  -1.009  0.9152 -0.7101870</w:t>
      </w:r>
    </w:p>
    <w:p w14:paraId="355FFE4C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E_r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r_CI_lower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r_CI_upper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Power</w:t>
      </w:r>
    </w:p>
    <w:p w14:paraId="3EAB669A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-0.9873902 -0.2606792 0.4765293</w:t>
      </w:r>
    </w:p>
    <w:p w14:paraId="508BF63D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-0.4174294  0.9487025 0.1151318</w:t>
      </w:r>
    </w:p>
    <w:p w14:paraId="24726943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-0.8731335  0.7245211 0.0553696</w:t>
      </w:r>
    </w:p>
    <w:p w14:paraId="543D06C8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-0.9965676 -0.7257798 0.9689082</w:t>
      </w:r>
    </w:p>
    <w:p w14:paraId="4439FF85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-0.9976904 -0.8069160 0.9968325</w:t>
      </w:r>
    </w:p>
    <w:p w14:paraId="000C7B7E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 0.5095714  0.9929947 0.7479555</w:t>
      </w:r>
    </w:p>
    <w:p w14:paraId="79EA5302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 0.1616016  0.9845032 0.3928946</w:t>
      </w:r>
    </w:p>
    <w:p w14:paraId="2D7F6373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-0.9885822 -0.3065994 0.5202533</w:t>
      </w:r>
    </w:p>
    <w:p w14:paraId="0B16ED4D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-0.9944129 -0.5886566 0.8424811</w:t>
      </w:r>
    </w:p>
    <w:p w14:paraId="099A5122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-0.9628023  0.2731570 0.1599334</w:t>
      </w:r>
    </w:p>
    <w:p w14:paraId="002734A3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-0.9975009 -0.7926984 0.9945241</w:t>
      </w:r>
    </w:p>
    <w:p w14:paraId="7B1AF5ED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-0.9982022 -0.8464498 0.9996236</w:t>
      </w:r>
    </w:p>
    <w:p w14:paraId="54598573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-0.9961922 -0.7002368 0.9519970</w:t>
      </w:r>
    </w:p>
    <w:p w14:paraId="09617ADA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-0.9974970 -0.7924089 0.9944675</w:t>
      </w:r>
    </w:p>
    <w:p w14:paraId="7BB2AA26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0.5773503 -0.9653571  0.2393132 0.1722480</w:t>
      </w:r>
    </w:p>
    <w:p w14:paraId="10367369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13F64383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xamDomain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6988AD30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given on the log odds ratio (not the response) scale. </w:t>
      </w:r>
    </w:p>
    <w:p w14:paraId="1FC7705E" w14:textId="3B68F7E9" w:rsidR="00932F40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P value adjustment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uke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method for comparing a family of 6 estimates</w:t>
      </w:r>
    </w:p>
    <w:p w14:paraId="00AE2808" w14:textId="77777777" w:rsid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7BC192F8" w14:textId="77777777" w:rsid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7C4C4025" w14:textId="77777777" w:rsidR="00D70615" w:rsidRDefault="00D70615">
      <w:pPr>
        <w:rPr>
          <w:rFonts w:eastAsiaTheme="majorEastAsia"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2F772A54" w14:textId="6922EF89" w:rsidR="00932F40" w:rsidRPr="00BA5280" w:rsidRDefault="00932F40" w:rsidP="00D70615">
      <w:pPr>
        <w:pStyle w:val="Heading2"/>
        <w:spacing w:before="0"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l 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3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fect sizes (r) and power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amDomain</w:t>
      </w:r>
      <w:proofErr w:type="spellEnd"/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MM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ode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periment 2.</w:t>
      </w:r>
    </w:p>
    <w:p w14:paraId="5B5D97A3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Contrasts table for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xamDomain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for LMM_Model_1</w:t>
      </w:r>
    </w:p>
    <w:p w14:paraId="308F2F2B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ntrast   estimate   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z.ratio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.valu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 r    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E_r</w:t>
      </w:r>
      <w:proofErr w:type="spellEnd"/>
    </w:p>
    <w:p w14:paraId="00114E21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A - B     1.0860901 0.1403864 Inf   7.736  &lt;.0001  0.9917494 0.2581989</w:t>
      </w:r>
    </w:p>
    <w:p w14:paraId="32EF02BC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A - C    -0.1686196 0.3305307 Inf  -0.510  0.8664 -0.4544307 0.2581989</w:t>
      </w:r>
    </w:p>
    <w:p w14:paraId="1648A95D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B - C    -1.2547097 0.3317118 Inf  -3.783  0.0005 -0.9667847 0.2581989</w:t>
      </w:r>
    </w:p>
    <w:p w14:paraId="7C960556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r_CI_lower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r_CI_upper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Power</w:t>
      </w:r>
    </w:p>
    <w:p w14:paraId="2257A90F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0.9774614  0.9969935 1.0000000</w:t>
      </w:r>
    </w:p>
    <w:p w14:paraId="17FD5ED2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7600527  0.0157985 0.0803085</w:t>
      </w:r>
    </w:p>
    <w:p w14:paraId="6E2B64DE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9877992 -0.9111920 0.9658154</w:t>
      </w:r>
    </w:p>
    <w:p w14:paraId="11C99CE6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7E94EDF4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3279B801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given on the log odds ratio (not the response) scale. </w:t>
      </w:r>
    </w:p>
    <w:p w14:paraId="0294DCB4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P value adjustment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uke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method for comparing a family of 3 estimates </w:t>
      </w:r>
    </w:p>
    <w:p w14:paraId="2F501D0C" w14:textId="77777777" w:rsidR="00932F40" w:rsidRDefault="00932F40" w:rsidP="00D70615">
      <w:pPr>
        <w:spacing w:after="0" w:line="276" w:lineRule="auto"/>
        <w:rPr>
          <w:lang w:eastAsia="en-GB"/>
        </w:rPr>
      </w:pPr>
    </w:p>
    <w:p w14:paraId="5340BA85" w14:textId="77777777" w:rsidR="00D70615" w:rsidRDefault="00D70615">
      <w:pPr>
        <w:rPr>
          <w:rFonts w:eastAsiaTheme="majorEastAsia"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6DA8AD59" w14:textId="1445C26E" w:rsidR="00932F40" w:rsidRPr="00BA5280" w:rsidRDefault="00932F40" w:rsidP="00D70615">
      <w:pPr>
        <w:pStyle w:val="Heading2"/>
        <w:spacing w:before="0"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upplemental 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fect sizes (r) and power</w:t>
      </w:r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stDay</w:t>
      </w:r>
      <w:proofErr w:type="spellEnd"/>
      <w:r w:rsidRPr="001D75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MM</w:t>
      </w:r>
      <w:r w:rsidRPr="00BA52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ode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periment 2.</w:t>
      </w:r>
    </w:p>
    <w:p w14:paraId="52DBFBAC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Contrasts table for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TestDay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for LMM_Model_1</w:t>
      </w:r>
    </w:p>
    <w:p w14:paraId="5C52D6D1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contrast        estimate       SE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df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z.ratio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p.value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   r    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SE_r</w:t>
      </w:r>
      <w:proofErr w:type="spellEnd"/>
    </w:p>
    <w:p w14:paraId="7107E7E4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Test1 - Test2 0.08384489 0.136536 Inf   0.614  0.5392 0.5232948 0.3333333</w:t>
      </w:r>
    </w:p>
    <w:p w14:paraId="5757F91B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r_CI_lower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r_CI_upper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     Power</w:t>
      </w:r>
    </w:p>
    <w:p w14:paraId="64FC7492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-0.07234049  0.8437932 0.09419677</w:t>
      </w:r>
    </w:p>
    <w:p w14:paraId="4410F73B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</w:p>
    <w:p w14:paraId="59E96561" w14:textId="77777777" w:rsidR="00D70615" w:rsidRPr="00D70615" w:rsidRDefault="00D70615" w:rsidP="00D70615">
      <w:pPr>
        <w:spacing w:after="0" w:line="276" w:lineRule="auto"/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Results are averaged over the levels of: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ChatbotID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, </w:t>
      </w:r>
      <w:proofErr w:type="spellStart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ExamDomain</w:t>
      </w:r>
      <w:proofErr w:type="spellEnd"/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 xml:space="preserve"> </w:t>
      </w:r>
    </w:p>
    <w:p w14:paraId="5509A26A" w14:textId="69E316FF" w:rsidR="00932F40" w:rsidRPr="00932F40" w:rsidRDefault="00D70615" w:rsidP="00D70615">
      <w:pPr>
        <w:spacing w:after="0" w:line="276" w:lineRule="auto"/>
        <w:rPr>
          <w:lang w:eastAsia="en-GB"/>
        </w:rPr>
      </w:pPr>
      <w:r w:rsidRPr="00D70615">
        <w:rPr>
          <w:rFonts w:ascii="Courier New" w:eastAsia="Times New Roman" w:hAnsi="Courier New" w:cs="Courier New"/>
          <w:kern w:val="0"/>
          <w:sz w:val="18"/>
          <w:szCs w:val="18"/>
          <w:lang w:eastAsia="en-GB"/>
          <w14:ligatures w14:val="none"/>
        </w:rPr>
        <w:t>Results are given on the log odds ratio (not the response) scale.</w:t>
      </w:r>
    </w:p>
    <w:sectPr w:rsidR="00932F40" w:rsidRPr="00932F40" w:rsidSect="002F48DF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D1B"/>
    <w:rsid w:val="000309C9"/>
    <w:rsid w:val="000C2BF7"/>
    <w:rsid w:val="001D75BB"/>
    <w:rsid w:val="002F47DC"/>
    <w:rsid w:val="002F48DF"/>
    <w:rsid w:val="00367D1B"/>
    <w:rsid w:val="004106A5"/>
    <w:rsid w:val="00690CA3"/>
    <w:rsid w:val="00785AF2"/>
    <w:rsid w:val="00803EC6"/>
    <w:rsid w:val="00932F40"/>
    <w:rsid w:val="00AD6F39"/>
    <w:rsid w:val="00BA5280"/>
    <w:rsid w:val="00C0381A"/>
    <w:rsid w:val="00D70615"/>
    <w:rsid w:val="00D70DAA"/>
    <w:rsid w:val="00D8448C"/>
    <w:rsid w:val="00DD3A3B"/>
    <w:rsid w:val="00E22C58"/>
    <w:rsid w:val="00EB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1558CD"/>
  <w15:chartTrackingRefBased/>
  <w15:docId w15:val="{5747AC41-D743-474C-84AD-82AA01772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D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7D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D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D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D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D1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D1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D1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D1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D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67D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D1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D1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D1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D1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D1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D1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D1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D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D1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D1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D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D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D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D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D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D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27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2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2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48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79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66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69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06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34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9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3373">
                              <w:marLeft w:val="0"/>
                              <w:marRight w:val="0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2784686">
                                  <w:marLeft w:val="0"/>
                                  <w:marRight w:val="1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666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577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7964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82958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959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0358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34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2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7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51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94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9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1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36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6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3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523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220316">
                              <w:marLeft w:val="0"/>
                              <w:marRight w:val="0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48366">
                                  <w:marLeft w:val="0"/>
                                  <w:marRight w:val="1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426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2647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8501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1480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7864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5512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6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83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8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14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9</Pages>
  <Words>4261</Words>
  <Characters>27659</Characters>
  <Application>Microsoft Office Word</Application>
  <DocSecurity>0</DocSecurity>
  <Lines>838</Lines>
  <Paragraphs>7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olomon</dc:creator>
  <cp:keywords/>
  <dc:description/>
  <cp:lastModifiedBy>Thomas Solomon</cp:lastModifiedBy>
  <cp:revision>7</cp:revision>
  <dcterms:created xsi:type="dcterms:W3CDTF">2024-12-05T13:12:00Z</dcterms:created>
  <dcterms:modified xsi:type="dcterms:W3CDTF">2024-12-1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e3f784-164e-41b0-8605-a1d3bfe39ec4</vt:lpwstr>
  </property>
</Properties>
</file>